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DD3DAB" w14:textId="6717E5D8" w:rsidR="00DE6ECD" w:rsidRPr="00ED3665" w:rsidRDefault="007D3F1E" w:rsidP="00DE6ECD">
      <w:pPr>
        <w:jc w:val="center"/>
        <w:rPr>
          <w:rFonts w:ascii="Arial" w:hAnsi="Arial" w:cs="Arial"/>
          <w:b/>
          <w:bCs/>
          <w:sz w:val="22"/>
          <w:szCs w:val="22"/>
        </w:rPr>
      </w:pPr>
      <w:r w:rsidRPr="00ED3665">
        <w:rPr>
          <w:rFonts w:ascii="Arial" w:hAnsi="Arial" w:cs="Arial"/>
          <w:b/>
          <w:bCs/>
          <w:sz w:val="22"/>
          <w:szCs w:val="22"/>
        </w:rPr>
        <w:t xml:space="preserve">Appendix 1: </w:t>
      </w:r>
      <w:r w:rsidR="00DE6ECD" w:rsidRPr="00ED3665">
        <w:rPr>
          <w:rFonts w:ascii="Arial" w:hAnsi="Arial" w:cs="Arial"/>
          <w:b/>
          <w:bCs/>
          <w:sz w:val="22"/>
          <w:szCs w:val="22"/>
        </w:rPr>
        <w:t xml:space="preserve">SET </w:t>
      </w:r>
      <w:r w:rsidR="00076410">
        <w:rPr>
          <w:rFonts w:ascii="Arial" w:hAnsi="Arial" w:cs="Arial"/>
          <w:b/>
          <w:bCs/>
          <w:sz w:val="22"/>
          <w:szCs w:val="22"/>
        </w:rPr>
        <w:t>Discussion</w:t>
      </w:r>
      <w:r w:rsidR="005D495C" w:rsidRPr="00ED3665">
        <w:rPr>
          <w:rFonts w:ascii="Arial" w:hAnsi="Arial" w:cs="Arial"/>
          <w:b/>
          <w:bCs/>
          <w:sz w:val="22"/>
          <w:szCs w:val="22"/>
        </w:rPr>
        <w:t xml:space="preserve"> </w:t>
      </w:r>
      <w:r w:rsidR="00A87816">
        <w:rPr>
          <w:rFonts w:ascii="Arial" w:hAnsi="Arial" w:cs="Arial"/>
          <w:b/>
          <w:bCs/>
          <w:sz w:val="22"/>
          <w:szCs w:val="22"/>
        </w:rPr>
        <w:t xml:space="preserve">Group </w:t>
      </w:r>
      <w:r w:rsidR="005D495C" w:rsidRPr="00ED3665">
        <w:rPr>
          <w:rFonts w:ascii="Arial" w:hAnsi="Arial" w:cs="Arial"/>
          <w:b/>
          <w:bCs/>
          <w:sz w:val="22"/>
          <w:szCs w:val="22"/>
        </w:rPr>
        <w:t>Guide</w:t>
      </w:r>
    </w:p>
    <w:p w14:paraId="5CE8EE18" w14:textId="44B94522" w:rsidR="00DE6ECD" w:rsidRPr="00ED3665" w:rsidRDefault="74D0A60D" w:rsidP="005D495C">
      <w:pPr>
        <w:jc w:val="center"/>
        <w:rPr>
          <w:rFonts w:ascii="Arial" w:eastAsiaTheme="minorEastAsia" w:hAnsi="Arial" w:cs="Arial"/>
          <w:color w:val="000000" w:themeColor="text1"/>
          <w:sz w:val="22"/>
          <w:szCs w:val="22"/>
        </w:rPr>
      </w:pPr>
      <w:r w:rsidRPr="00ED3665">
        <w:rPr>
          <w:rFonts w:ascii="Arial" w:eastAsiaTheme="minorEastAsia" w:hAnsi="Arial" w:cs="Arial"/>
          <w:color w:val="000000" w:themeColor="text1"/>
          <w:sz w:val="22"/>
          <w:szCs w:val="22"/>
        </w:rPr>
        <w:t>How is the experience of young adults navigating post-secondary education impacted by living with chronic illness?</w:t>
      </w:r>
    </w:p>
    <w:p w14:paraId="3BC17F19" w14:textId="0935AE96" w:rsidR="00DE6ECD" w:rsidRPr="00ED3665" w:rsidRDefault="00DE6ECD" w:rsidP="00DE6ECD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9473" w:type="dxa"/>
        <w:tblLook w:val="04A0" w:firstRow="1" w:lastRow="0" w:firstColumn="1" w:lastColumn="0" w:noHBand="0" w:noVBand="1"/>
      </w:tblPr>
      <w:tblGrid>
        <w:gridCol w:w="1815"/>
        <w:gridCol w:w="7658"/>
      </w:tblGrid>
      <w:tr w:rsidR="00881D69" w:rsidRPr="00ED3665" w14:paraId="04AAFDD1" w14:textId="3F2AEA5B" w:rsidTr="7233EB75">
        <w:trPr>
          <w:trHeight w:val="300"/>
        </w:trPr>
        <w:tc>
          <w:tcPr>
            <w:tcW w:w="1815" w:type="dxa"/>
          </w:tcPr>
          <w:p w14:paraId="089B3054" w14:textId="10BDF9EC" w:rsidR="00881D69" w:rsidRPr="00ED3665" w:rsidRDefault="00FC0F56" w:rsidP="00DE6EC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D366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pprox. </w:t>
            </w:r>
            <w:r w:rsidR="00881D69" w:rsidRPr="00ED3665">
              <w:rPr>
                <w:rFonts w:ascii="Arial" w:hAnsi="Arial" w:cs="Arial"/>
                <w:b/>
                <w:bCs/>
                <w:sz w:val="22"/>
                <w:szCs w:val="22"/>
              </w:rPr>
              <w:t>Time</w:t>
            </w:r>
          </w:p>
        </w:tc>
        <w:tc>
          <w:tcPr>
            <w:tcW w:w="7658" w:type="dxa"/>
          </w:tcPr>
          <w:p w14:paraId="6EF44F3C" w14:textId="36953D0E" w:rsidR="00881D69" w:rsidRPr="00ED3665" w:rsidRDefault="00881D69" w:rsidP="00DE6EC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D3665">
              <w:rPr>
                <w:rFonts w:ascii="Arial" w:hAnsi="Arial" w:cs="Arial"/>
                <w:b/>
                <w:bCs/>
                <w:sz w:val="22"/>
                <w:szCs w:val="22"/>
              </w:rPr>
              <w:t>Description</w:t>
            </w:r>
          </w:p>
        </w:tc>
      </w:tr>
      <w:tr w:rsidR="00881D69" w:rsidRPr="00ED3665" w14:paraId="4EA3DBA6" w14:textId="40D7E1A6" w:rsidTr="7233EB75">
        <w:trPr>
          <w:trHeight w:val="300"/>
        </w:trPr>
        <w:tc>
          <w:tcPr>
            <w:tcW w:w="1815" w:type="dxa"/>
          </w:tcPr>
          <w:p w14:paraId="5A4D0240" w14:textId="55707D7C" w:rsidR="00881D69" w:rsidRPr="00ED3665" w:rsidRDefault="079AE7EE" w:rsidP="5CB1A169">
            <w:pPr>
              <w:rPr>
                <w:rFonts w:ascii="Arial" w:hAnsi="Arial" w:cs="Arial"/>
                <w:sz w:val="22"/>
                <w:szCs w:val="22"/>
              </w:rPr>
            </w:pPr>
            <w:r w:rsidRPr="00ED3665">
              <w:rPr>
                <w:rFonts w:ascii="Arial" w:hAnsi="Arial" w:cs="Arial"/>
                <w:sz w:val="22"/>
                <w:szCs w:val="22"/>
              </w:rPr>
              <w:t>5</w:t>
            </w:r>
            <w:r w:rsidR="0E5B4E61" w:rsidRPr="00ED3665">
              <w:rPr>
                <w:rFonts w:ascii="Arial" w:hAnsi="Arial" w:cs="Arial"/>
                <w:sz w:val="22"/>
                <w:szCs w:val="22"/>
              </w:rPr>
              <w:t xml:space="preserve"> min</w:t>
            </w:r>
          </w:p>
        </w:tc>
        <w:tc>
          <w:tcPr>
            <w:tcW w:w="7658" w:type="dxa"/>
          </w:tcPr>
          <w:p w14:paraId="51B60839" w14:textId="28B92E63" w:rsidR="00881D69" w:rsidRPr="00ED3665" w:rsidRDefault="04E4B251" w:rsidP="7233EB75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D3665">
              <w:rPr>
                <w:rFonts w:ascii="Arial" w:eastAsia="Times New Roman" w:hAnsi="Arial" w:cs="Arial"/>
                <w:sz w:val="22"/>
                <w:szCs w:val="22"/>
              </w:rPr>
              <w:t>Discussion Kickoff</w:t>
            </w:r>
          </w:p>
          <w:p w14:paraId="1111583D" w14:textId="4B7F2829" w:rsidR="00881D69" w:rsidRPr="00ED3665" w:rsidRDefault="04E4B251" w:rsidP="7233EB75">
            <w:pPr>
              <w:pStyle w:val="ListParagraph"/>
              <w:numPr>
                <w:ilvl w:val="0"/>
                <w:numId w:val="3"/>
              </w:numPr>
              <w:rPr>
                <w:rFonts w:ascii="Arial" w:eastAsia="Times New Roman" w:hAnsi="Arial" w:cs="Arial"/>
                <w:sz w:val="22"/>
                <w:szCs w:val="22"/>
              </w:rPr>
            </w:pPr>
            <w:r w:rsidRPr="00ED3665">
              <w:rPr>
                <w:rFonts w:ascii="Arial" w:eastAsia="Times New Roman" w:hAnsi="Arial" w:cs="Arial"/>
                <w:sz w:val="22"/>
                <w:szCs w:val="22"/>
              </w:rPr>
              <w:t>Introductions</w:t>
            </w:r>
          </w:p>
          <w:p w14:paraId="79A4D8A4" w14:textId="4D3F8366" w:rsidR="00881D69" w:rsidRPr="00ED3665" w:rsidRDefault="44BE7D29" w:rsidP="7233EB75">
            <w:pPr>
              <w:pStyle w:val="ListParagraph"/>
              <w:numPr>
                <w:ilvl w:val="0"/>
                <w:numId w:val="3"/>
              </w:numPr>
              <w:rPr>
                <w:rFonts w:ascii="Arial" w:eastAsia="Times New Roman" w:hAnsi="Arial" w:cs="Arial"/>
                <w:sz w:val="22"/>
                <w:szCs w:val="22"/>
              </w:rPr>
            </w:pPr>
            <w:r w:rsidRPr="00ED3665">
              <w:rPr>
                <w:rFonts w:ascii="Arial" w:hAnsi="Arial" w:cs="Arial"/>
                <w:sz w:val="22"/>
                <w:szCs w:val="22"/>
              </w:rPr>
              <w:t>Land acknowledgement</w:t>
            </w:r>
          </w:p>
          <w:p w14:paraId="2ED7FA3E" w14:textId="5C8A3742" w:rsidR="00881D69" w:rsidRPr="00ED3665" w:rsidRDefault="2D2DBBC3" w:rsidP="7233EB75">
            <w:pPr>
              <w:pStyle w:val="ListParagraph"/>
              <w:numPr>
                <w:ilvl w:val="0"/>
                <w:numId w:val="3"/>
              </w:numPr>
              <w:rPr>
                <w:rFonts w:ascii="Arial" w:eastAsia="Times New Roman" w:hAnsi="Arial" w:cs="Arial"/>
                <w:sz w:val="22"/>
                <w:szCs w:val="22"/>
              </w:rPr>
            </w:pPr>
            <w:r w:rsidRPr="00ED3665">
              <w:rPr>
                <w:rFonts w:ascii="Arial" w:eastAsia="Times New Roman" w:hAnsi="Arial" w:cs="Arial"/>
                <w:sz w:val="22"/>
                <w:szCs w:val="22"/>
              </w:rPr>
              <w:t xml:space="preserve">Establish ground rules </w:t>
            </w:r>
          </w:p>
        </w:tc>
      </w:tr>
      <w:tr w:rsidR="00881D69" w:rsidRPr="00ED3665" w14:paraId="61039EDA" w14:textId="39562B41" w:rsidTr="7233EB75">
        <w:trPr>
          <w:trHeight w:val="300"/>
        </w:trPr>
        <w:tc>
          <w:tcPr>
            <w:tcW w:w="1815" w:type="dxa"/>
          </w:tcPr>
          <w:p w14:paraId="0A886E02" w14:textId="2E5F21A3" w:rsidR="00881D69" w:rsidRPr="00ED3665" w:rsidRDefault="6D53F0EA" w:rsidP="5CB1A169">
            <w:pPr>
              <w:rPr>
                <w:rFonts w:ascii="Arial" w:hAnsi="Arial" w:cs="Arial"/>
                <w:sz w:val="22"/>
                <w:szCs w:val="22"/>
              </w:rPr>
            </w:pPr>
            <w:r w:rsidRPr="00ED3665">
              <w:rPr>
                <w:rFonts w:ascii="Arial" w:hAnsi="Arial" w:cs="Arial"/>
                <w:sz w:val="22"/>
                <w:szCs w:val="22"/>
              </w:rPr>
              <w:t>5</w:t>
            </w:r>
            <w:r w:rsidR="174A7DB9" w:rsidRPr="00ED3665">
              <w:rPr>
                <w:rFonts w:ascii="Arial" w:hAnsi="Arial" w:cs="Arial"/>
                <w:sz w:val="22"/>
                <w:szCs w:val="22"/>
              </w:rPr>
              <w:t xml:space="preserve"> min</w:t>
            </w:r>
          </w:p>
        </w:tc>
        <w:tc>
          <w:tcPr>
            <w:tcW w:w="7658" w:type="dxa"/>
          </w:tcPr>
          <w:p w14:paraId="27373297" w14:textId="33E1578E" w:rsidR="00881D69" w:rsidRPr="00ED3665" w:rsidRDefault="2D2DBBC3" w:rsidP="7233EB7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D3665">
              <w:rPr>
                <w:rFonts w:ascii="Arial" w:eastAsia="Times New Roman" w:hAnsi="Arial" w:cs="Arial"/>
                <w:sz w:val="22"/>
                <w:szCs w:val="22"/>
              </w:rPr>
              <w:t>PaCER</w:t>
            </w:r>
            <w:proofErr w:type="spellEnd"/>
            <w:r w:rsidRPr="00ED3665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="7670BCEB" w:rsidRPr="00ED3665">
              <w:rPr>
                <w:rFonts w:ascii="Arial" w:eastAsia="Times New Roman" w:hAnsi="Arial" w:cs="Arial"/>
                <w:sz w:val="22"/>
                <w:szCs w:val="22"/>
              </w:rPr>
              <w:t>Process</w:t>
            </w:r>
            <w:r w:rsidR="0E017E52" w:rsidRPr="00ED3665">
              <w:rPr>
                <w:rFonts w:ascii="Arial" w:eastAsia="Times New Roman" w:hAnsi="Arial" w:cs="Arial"/>
                <w:sz w:val="22"/>
                <w:szCs w:val="22"/>
              </w:rPr>
              <w:t xml:space="preserve"> &amp; Our Research Question</w:t>
            </w:r>
          </w:p>
          <w:p w14:paraId="5E27AF2F" w14:textId="4905F1D3" w:rsidR="00881D69" w:rsidRPr="00ED3665" w:rsidRDefault="2D2DBBC3" w:rsidP="7233EB75">
            <w:pPr>
              <w:pStyle w:val="ListParagraph"/>
              <w:numPr>
                <w:ilvl w:val="0"/>
                <w:numId w:val="1"/>
              </w:numPr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ED3665">
              <w:rPr>
                <w:rFonts w:ascii="Arial" w:eastAsia="Times New Roman" w:hAnsi="Arial" w:cs="Arial"/>
                <w:sz w:val="22"/>
                <w:szCs w:val="22"/>
              </w:rPr>
              <w:t>PaCER</w:t>
            </w:r>
            <w:proofErr w:type="spellEnd"/>
            <w:r w:rsidRPr="00ED3665">
              <w:rPr>
                <w:rFonts w:ascii="Arial" w:eastAsia="Times New Roman" w:hAnsi="Arial" w:cs="Arial"/>
                <w:sz w:val="22"/>
                <w:szCs w:val="22"/>
              </w:rPr>
              <w:t xml:space="preserve"> methodology</w:t>
            </w:r>
            <w:r w:rsidR="48F602BC" w:rsidRPr="00ED3665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</w:p>
          <w:p w14:paraId="2CFAEF01" w14:textId="43B06254" w:rsidR="00881D69" w:rsidRPr="00ED3665" w:rsidRDefault="7BDA0C54" w:rsidP="7233EB75">
            <w:pPr>
              <w:pStyle w:val="ListParagraph"/>
              <w:numPr>
                <w:ilvl w:val="0"/>
                <w:numId w:val="1"/>
              </w:numPr>
              <w:rPr>
                <w:rFonts w:ascii="Arial" w:eastAsia="Times New Roman" w:hAnsi="Arial" w:cs="Arial"/>
                <w:sz w:val="22"/>
                <w:szCs w:val="22"/>
              </w:rPr>
            </w:pPr>
            <w:r w:rsidRPr="00ED3665">
              <w:rPr>
                <w:rFonts w:ascii="Arial" w:eastAsia="Times New Roman" w:hAnsi="Arial" w:cs="Arial"/>
                <w:sz w:val="22"/>
                <w:szCs w:val="22"/>
              </w:rPr>
              <w:t>Defining our research question</w:t>
            </w:r>
          </w:p>
          <w:p w14:paraId="7F2E4E3C" w14:textId="75BC7477" w:rsidR="00881D69" w:rsidRPr="00ED3665" w:rsidRDefault="7BDA0C54" w:rsidP="7233EB75">
            <w:pPr>
              <w:pStyle w:val="ListParagraph"/>
              <w:numPr>
                <w:ilvl w:val="0"/>
                <w:numId w:val="1"/>
              </w:numPr>
              <w:rPr>
                <w:rFonts w:ascii="Arial" w:eastAsia="Times New Roman" w:hAnsi="Arial" w:cs="Arial"/>
                <w:sz w:val="22"/>
                <w:szCs w:val="22"/>
              </w:rPr>
            </w:pPr>
            <w:r w:rsidRPr="00ED3665">
              <w:rPr>
                <w:rFonts w:ascii="Arial" w:eastAsia="Times New Roman" w:hAnsi="Arial" w:cs="Arial"/>
                <w:sz w:val="22"/>
                <w:szCs w:val="22"/>
              </w:rPr>
              <w:t>Research summary/background</w:t>
            </w:r>
          </w:p>
        </w:tc>
      </w:tr>
      <w:tr w:rsidR="00881D69" w:rsidRPr="00ED3665" w14:paraId="15133871" w14:textId="63E8C01A" w:rsidTr="00ED3665">
        <w:trPr>
          <w:trHeight w:val="86"/>
        </w:trPr>
        <w:tc>
          <w:tcPr>
            <w:tcW w:w="1815" w:type="dxa"/>
          </w:tcPr>
          <w:p w14:paraId="01BDE504" w14:textId="05AC9E2B" w:rsidR="00881D69" w:rsidRPr="00ED3665" w:rsidRDefault="53CD4537" w:rsidP="7233EB75">
            <w:pPr>
              <w:rPr>
                <w:rFonts w:ascii="Arial" w:hAnsi="Arial" w:cs="Arial"/>
                <w:sz w:val="22"/>
                <w:szCs w:val="22"/>
              </w:rPr>
            </w:pPr>
            <w:r w:rsidRPr="00ED3665">
              <w:rPr>
                <w:rFonts w:ascii="Arial" w:hAnsi="Arial" w:cs="Arial"/>
                <w:sz w:val="22"/>
                <w:szCs w:val="22"/>
              </w:rPr>
              <w:t>1 hour – 1 hour &amp; 45 min</w:t>
            </w:r>
          </w:p>
        </w:tc>
        <w:tc>
          <w:tcPr>
            <w:tcW w:w="7658" w:type="dxa"/>
          </w:tcPr>
          <w:p w14:paraId="58FFE8EC" w14:textId="7F2400CC" w:rsidR="00881D69" w:rsidRPr="00ED3665" w:rsidRDefault="4FD29228" w:rsidP="7233EB75">
            <w:pPr>
              <w:rPr>
                <w:rFonts w:ascii="Arial" w:hAnsi="Arial" w:cs="Arial"/>
                <w:sz w:val="22"/>
                <w:szCs w:val="22"/>
              </w:rPr>
            </w:pPr>
            <w:r w:rsidRPr="00ED3665">
              <w:rPr>
                <w:rFonts w:ascii="Arial" w:eastAsia="Times New Roman" w:hAnsi="Arial" w:cs="Arial"/>
                <w:sz w:val="22"/>
                <w:szCs w:val="22"/>
              </w:rPr>
              <w:t xml:space="preserve">Discussion </w:t>
            </w:r>
            <w:r w:rsidR="73022BE4" w:rsidRPr="00ED3665">
              <w:rPr>
                <w:rFonts w:ascii="Arial" w:eastAsia="Times New Roman" w:hAnsi="Arial" w:cs="Arial"/>
                <w:sz w:val="22"/>
                <w:szCs w:val="22"/>
              </w:rPr>
              <w:t>Questions</w:t>
            </w:r>
          </w:p>
          <w:p w14:paraId="181F9160" w14:textId="1AC2B978" w:rsidR="00881D69" w:rsidRPr="00ED3665" w:rsidRDefault="62D3A5D8" w:rsidP="5CB1A169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D3665">
              <w:rPr>
                <w:rFonts w:ascii="Arial" w:eastAsia="Times New Roman" w:hAnsi="Arial" w:cs="Arial"/>
                <w:sz w:val="22"/>
                <w:szCs w:val="22"/>
              </w:rPr>
              <w:t xml:space="preserve">1. </w:t>
            </w:r>
            <w:r w:rsidR="0FCE51FA" w:rsidRPr="00ED3665">
              <w:rPr>
                <w:rFonts w:ascii="Arial" w:eastAsia="Times New Roman" w:hAnsi="Arial" w:cs="Arial"/>
                <w:sz w:val="22"/>
                <w:szCs w:val="22"/>
              </w:rPr>
              <w:t>In one sentence</w:t>
            </w:r>
            <w:r w:rsidR="3558EBA9" w:rsidRPr="00ED3665">
              <w:rPr>
                <w:rFonts w:ascii="Arial" w:eastAsia="Times New Roman" w:hAnsi="Arial" w:cs="Arial"/>
                <w:sz w:val="22"/>
                <w:szCs w:val="22"/>
              </w:rPr>
              <w:t xml:space="preserve"> – </w:t>
            </w:r>
            <w:r w:rsidR="0FCE51FA" w:rsidRPr="00ED3665">
              <w:rPr>
                <w:rFonts w:ascii="Arial" w:eastAsia="Times New Roman" w:hAnsi="Arial" w:cs="Arial"/>
                <w:sz w:val="22"/>
                <w:szCs w:val="22"/>
              </w:rPr>
              <w:t>w</w:t>
            </w:r>
            <w:r w:rsidR="1B050BAE" w:rsidRPr="00ED3665">
              <w:rPr>
                <w:rFonts w:ascii="Arial" w:eastAsia="Times New Roman" w:hAnsi="Arial" w:cs="Arial"/>
                <w:sz w:val="22"/>
                <w:szCs w:val="22"/>
              </w:rPr>
              <w:t xml:space="preserve">hy were you interested in </w:t>
            </w:r>
            <w:r w:rsidR="037EEB26" w:rsidRPr="00ED3665">
              <w:rPr>
                <w:rFonts w:ascii="Arial" w:eastAsia="Times New Roman" w:hAnsi="Arial" w:cs="Arial"/>
                <w:sz w:val="22"/>
                <w:szCs w:val="22"/>
              </w:rPr>
              <w:t xml:space="preserve">joining </w:t>
            </w:r>
            <w:r w:rsidR="1B050BAE" w:rsidRPr="00ED3665">
              <w:rPr>
                <w:rFonts w:ascii="Arial" w:eastAsia="Times New Roman" w:hAnsi="Arial" w:cs="Arial"/>
                <w:sz w:val="22"/>
                <w:szCs w:val="22"/>
              </w:rPr>
              <w:t>this discussion today?</w:t>
            </w:r>
          </w:p>
          <w:p w14:paraId="3F8A4D91" w14:textId="04F73B53" w:rsidR="00881D69" w:rsidRPr="00ED3665" w:rsidRDefault="3677CC2D" w:rsidP="7233EB75">
            <w:pPr>
              <w:rPr>
                <w:rFonts w:ascii="Arial" w:hAnsi="Arial" w:cs="Arial"/>
                <w:sz w:val="22"/>
                <w:szCs w:val="22"/>
              </w:rPr>
            </w:pPr>
            <w:r w:rsidRPr="00ED3665">
              <w:rPr>
                <w:rFonts w:ascii="Arial" w:hAnsi="Arial" w:cs="Arial"/>
                <w:sz w:val="22"/>
                <w:szCs w:val="22"/>
              </w:rPr>
              <w:t xml:space="preserve">2. </w:t>
            </w:r>
            <w:r w:rsidR="3B327698" w:rsidRPr="00ED3665">
              <w:rPr>
                <w:rFonts w:ascii="Arial" w:hAnsi="Arial" w:cs="Arial"/>
                <w:sz w:val="22"/>
                <w:szCs w:val="22"/>
              </w:rPr>
              <w:t>D</w:t>
            </w:r>
            <w:r w:rsidR="34948CFE" w:rsidRPr="00ED3665">
              <w:rPr>
                <w:rFonts w:ascii="Arial" w:hAnsi="Arial" w:cs="Arial"/>
                <w:sz w:val="22"/>
                <w:szCs w:val="22"/>
              </w:rPr>
              <w:t>o you feel our research question will or will not create meaningful conversation?</w:t>
            </w:r>
            <w:r w:rsidR="50EDB815" w:rsidRPr="00ED3665">
              <w:rPr>
                <w:rFonts w:ascii="Arial" w:hAnsi="Arial" w:cs="Arial"/>
                <w:sz w:val="22"/>
                <w:szCs w:val="22"/>
              </w:rPr>
              <w:t xml:space="preserve"> Do you feel anything is missing in our research </w:t>
            </w:r>
            <w:r w:rsidR="467762F5" w:rsidRPr="00ED3665">
              <w:rPr>
                <w:rFonts w:ascii="Arial" w:hAnsi="Arial" w:cs="Arial"/>
                <w:sz w:val="22"/>
                <w:szCs w:val="22"/>
              </w:rPr>
              <w:t xml:space="preserve">question? </w:t>
            </w:r>
          </w:p>
          <w:p w14:paraId="5F894032" w14:textId="62F8C6D7" w:rsidR="00881D69" w:rsidRPr="00ED3665" w:rsidRDefault="0EC8FA00" w:rsidP="7233EB75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D3665">
              <w:rPr>
                <w:rFonts w:ascii="Arial" w:hAnsi="Arial" w:cs="Arial"/>
                <w:sz w:val="22"/>
                <w:szCs w:val="22"/>
              </w:rPr>
              <w:t xml:space="preserve">3. </w:t>
            </w:r>
            <w:r w:rsidR="3AEC1969" w:rsidRPr="00ED3665">
              <w:rPr>
                <w:rFonts w:ascii="Arial" w:hAnsi="Arial" w:cs="Arial"/>
                <w:sz w:val="22"/>
                <w:szCs w:val="22"/>
              </w:rPr>
              <w:t>What do you think of our participant inclusion and exclusion criteria</w:t>
            </w:r>
            <w:r w:rsidR="7D30F891" w:rsidRPr="00ED3665">
              <w:rPr>
                <w:rFonts w:ascii="Arial" w:hAnsi="Arial" w:cs="Arial"/>
                <w:sz w:val="22"/>
                <w:szCs w:val="22"/>
              </w:rPr>
              <w:t>?</w:t>
            </w:r>
          </w:p>
          <w:p w14:paraId="0492BFC2" w14:textId="488772B9" w:rsidR="00881D69" w:rsidRPr="00ED3665" w:rsidRDefault="08B71AF6" w:rsidP="5CB1A169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D3665">
              <w:rPr>
                <w:rFonts w:ascii="Arial" w:hAnsi="Arial" w:cs="Arial"/>
                <w:sz w:val="22"/>
                <w:szCs w:val="22"/>
              </w:rPr>
              <w:t xml:space="preserve">4. </w:t>
            </w:r>
            <w:r w:rsidR="3AEC1969" w:rsidRPr="00ED3665">
              <w:rPr>
                <w:rFonts w:ascii="Arial" w:hAnsi="Arial" w:cs="Arial"/>
                <w:sz w:val="22"/>
                <w:szCs w:val="22"/>
              </w:rPr>
              <w:t xml:space="preserve">What do you think about our </w:t>
            </w:r>
            <w:r w:rsidR="005D495C" w:rsidRPr="00ED3665">
              <w:rPr>
                <w:rFonts w:ascii="Arial" w:hAnsi="Arial" w:cs="Arial"/>
                <w:sz w:val="22"/>
                <w:szCs w:val="22"/>
              </w:rPr>
              <w:t xml:space="preserve">recruitment </w:t>
            </w:r>
            <w:r w:rsidR="3AEC1969" w:rsidRPr="00ED3665">
              <w:rPr>
                <w:rFonts w:ascii="Arial" w:hAnsi="Arial" w:cs="Arial"/>
                <w:sz w:val="22"/>
                <w:szCs w:val="22"/>
              </w:rPr>
              <w:t xml:space="preserve">poster? </w:t>
            </w:r>
            <w:r w:rsidR="00881D69" w:rsidRPr="00ED3665">
              <w:rPr>
                <w:rFonts w:ascii="Arial" w:hAnsi="Arial" w:cs="Arial"/>
                <w:sz w:val="22"/>
                <w:szCs w:val="22"/>
              </w:rPr>
              <w:br/>
            </w:r>
            <w:r w:rsidR="37D0A4E5" w:rsidRPr="00ED3665">
              <w:rPr>
                <w:rFonts w:ascii="Arial" w:eastAsia="Times New Roman" w:hAnsi="Arial" w:cs="Arial"/>
                <w:sz w:val="22"/>
                <w:szCs w:val="22"/>
              </w:rPr>
              <w:t xml:space="preserve">5. </w:t>
            </w:r>
            <w:r w:rsidR="73022BE4" w:rsidRPr="00ED3665">
              <w:rPr>
                <w:rFonts w:ascii="Arial" w:eastAsia="Times New Roman" w:hAnsi="Arial" w:cs="Arial"/>
                <w:sz w:val="22"/>
                <w:szCs w:val="22"/>
              </w:rPr>
              <w:t>Do you have any suggestions of</w:t>
            </w:r>
            <w:r w:rsidR="0C7D38C0" w:rsidRPr="00ED3665">
              <w:rPr>
                <w:rFonts w:ascii="Arial" w:eastAsia="Times New Roman" w:hAnsi="Arial" w:cs="Arial"/>
                <w:sz w:val="22"/>
                <w:szCs w:val="22"/>
              </w:rPr>
              <w:t xml:space="preserve"> i</w:t>
            </w:r>
            <w:r w:rsidR="73022BE4" w:rsidRPr="00ED3665">
              <w:rPr>
                <w:rFonts w:ascii="Arial" w:eastAsia="Times New Roman" w:hAnsi="Arial" w:cs="Arial"/>
                <w:sz w:val="22"/>
                <w:szCs w:val="22"/>
              </w:rPr>
              <w:t>ndividuals or organizations we should</w:t>
            </w:r>
            <w:r w:rsidR="3DA63654" w:rsidRPr="00ED3665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="73022BE4" w:rsidRPr="00ED3665">
              <w:rPr>
                <w:rFonts w:ascii="Arial" w:eastAsia="Times New Roman" w:hAnsi="Arial" w:cs="Arial"/>
                <w:sz w:val="22"/>
                <w:szCs w:val="22"/>
              </w:rPr>
              <w:t>s</w:t>
            </w:r>
            <w:r w:rsidR="7ABB98E0" w:rsidRPr="00ED3665">
              <w:rPr>
                <w:rFonts w:ascii="Arial" w:eastAsia="Times New Roman" w:hAnsi="Arial" w:cs="Arial"/>
                <w:sz w:val="22"/>
                <w:szCs w:val="22"/>
              </w:rPr>
              <w:t>hare</w:t>
            </w:r>
            <w:r w:rsidR="73022BE4" w:rsidRPr="00ED3665">
              <w:rPr>
                <w:rFonts w:ascii="Arial" w:eastAsia="Times New Roman" w:hAnsi="Arial" w:cs="Arial"/>
                <w:sz w:val="22"/>
                <w:szCs w:val="22"/>
              </w:rPr>
              <w:t xml:space="preserve"> with</w:t>
            </w:r>
            <w:r w:rsidR="46C86D10" w:rsidRPr="00ED3665">
              <w:rPr>
                <w:rFonts w:ascii="Arial" w:eastAsia="Times New Roman" w:hAnsi="Arial" w:cs="Arial"/>
                <w:sz w:val="22"/>
                <w:szCs w:val="22"/>
              </w:rPr>
              <w:t xml:space="preserve"> for recruitment</w:t>
            </w:r>
            <w:r w:rsidR="6B4DE4AE" w:rsidRPr="00ED3665">
              <w:rPr>
                <w:rFonts w:ascii="Arial" w:eastAsia="Times New Roman" w:hAnsi="Arial" w:cs="Arial"/>
                <w:sz w:val="22"/>
                <w:szCs w:val="22"/>
              </w:rPr>
              <w:t xml:space="preserve"> purposes</w:t>
            </w:r>
            <w:r w:rsidR="73022BE4" w:rsidRPr="00ED3665">
              <w:rPr>
                <w:rFonts w:ascii="Arial" w:eastAsia="Times New Roman" w:hAnsi="Arial" w:cs="Arial"/>
                <w:sz w:val="22"/>
                <w:szCs w:val="22"/>
              </w:rPr>
              <w:t>?</w:t>
            </w:r>
          </w:p>
          <w:p w14:paraId="63BB1C0E" w14:textId="35CF10A4" w:rsidR="00881D69" w:rsidRPr="00ED3665" w:rsidRDefault="2EA04E13" w:rsidP="7233EB75">
            <w:pPr>
              <w:rPr>
                <w:rFonts w:ascii="Arial" w:eastAsia="Times New Roman" w:hAnsi="Arial" w:cs="Arial"/>
                <w:sz w:val="22"/>
                <w:szCs w:val="22"/>
                <w:highlight w:val="yellow"/>
              </w:rPr>
            </w:pPr>
            <w:r w:rsidRPr="00ED3665">
              <w:rPr>
                <w:rFonts w:ascii="Arial" w:hAnsi="Arial" w:cs="Arial"/>
                <w:sz w:val="22"/>
                <w:szCs w:val="22"/>
              </w:rPr>
              <w:t xml:space="preserve">6. </w:t>
            </w:r>
            <w:r w:rsidR="74139ABD" w:rsidRPr="00ED3665">
              <w:rPr>
                <w:rFonts w:ascii="Arial" w:hAnsi="Arial" w:cs="Arial"/>
                <w:sz w:val="22"/>
                <w:szCs w:val="22"/>
              </w:rPr>
              <w:t>Do you feel it would be helpful to provide our questions in advance of the focus group?</w:t>
            </w:r>
            <w:r w:rsidR="169DD73C" w:rsidRPr="00ED3665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5CD615DD" w14:textId="1BF36A13" w:rsidR="00881D69" w:rsidRPr="00ED3665" w:rsidRDefault="45D5F601" w:rsidP="5CB1A169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D3665">
              <w:rPr>
                <w:rFonts w:ascii="Arial" w:eastAsia="Times New Roman" w:hAnsi="Arial" w:cs="Arial"/>
                <w:sz w:val="22"/>
                <w:szCs w:val="22"/>
              </w:rPr>
              <w:t xml:space="preserve">7. </w:t>
            </w:r>
            <w:r w:rsidR="6B037F6C" w:rsidRPr="00ED3665">
              <w:rPr>
                <w:rFonts w:ascii="Arial" w:eastAsia="Times New Roman" w:hAnsi="Arial" w:cs="Arial"/>
                <w:sz w:val="22"/>
                <w:szCs w:val="22"/>
              </w:rPr>
              <w:t>Do you have any other comments / advice for us?</w:t>
            </w:r>
          </w:p>
        </w:tc>
      </w:tr>
      <w:tr w:rsidR="00881D69" w:rsidRPr="00ED3665" w14:paraId="3A8909DD" w14:textId="77777777" w:rsidTr="7233EB75">
        <w:trPr>
          <w:trHeight w:val="300"/>
        </w:trPr>
        <w:tc>
          <w:tcPr>
            <w:tcW w:w="1815" w:type="dxa"/>
          </w:tcPr>
          <w:p w14:paraId="2FE6E940" w14:textId="47C6D0E6" w:rsidR="00881D69" w:rsidRPr="00ED3665" w:rsidRDefault="6E45DC49" w:rsidP="7233EB75">
            <w:pPr>
              <w:rPr>
                <w:rFonts w:ascii="Arial" w:hAnsi="Arial" w:cs="Arial"/>
                <w:sz w:val="22"/>
                <w:szCs w:val="22"/>
              </w:rPr>
            </w:pPr>
            <w:r w:rsidRPr="00ED3665">
              <w:rPr>
                <w:rFonts w:ascii="Arial" w:hAnsi="Arial" w:cs="Arial"/>
                <w:sz w:val="22"/>
                <w:szCs w:val="22"/>
              </w:rPr>
              <w:t>5 min</w:t>
            </w:r>
          </w:p>
        </w:tc>
        <w:tc>
          <w:tcPr>
            <w:tcW w:w="7658" w:type="dxa"/>
          </w:tcPr>
          <w:p w14:paraId="488F09CD" w14:textId="2281F57A" w:rsidR="00881D69" w:rsidRPr="00ED3665" w:rsidRDefault="6E45DC49" w:rsidP="7233EB75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D3665">
              <w:rPr>
                <w:rFonts w:ascii="Arial" w:eastAsia="Times New Roman" w:hAnsi="Arial" w:cs="Arial"/>
                <w:sz w:val="22"/>
                <w:szCs w:val="22"/>
              </w:rPr>
              <w:t>Final Wrap Up &amp; Thank You</w:t>
            </w:r>
          </w:p>
        </w:tc>
      </w:tr>
    </w:tbl>
    <w:p w14:paraId="1BE83B84" w14:textId="56C66E2A" w:rsidR="27BF1582" w:rsidRPr="00ED3665" w:rsidRDefault="27BF1582" w:rsidP="27BF1582">
      <w:pPr>
        <w:rPr>
          <w:rFonts w:ascii="Arial" w:hAnsi="Arial" w:cs="Arial"/>
          <w:sz w:val="22"/>
          <w:szCs w:val="22"/>
        </w:rPr>
      </w:pPr>
    </w:p>
    <w:p w14:paraId="5D01A4DE" w14:textId="675AE4E5" w:rsidR="27BF1582" w:rsidRPr="00ED3665" w:rsidRDefault="27BF1582" w:rsidP="5CB1A169">
      <w:pPr>
        <w:rPr>
          <w:rFonts w:ascii="Arial" w:hAnsi="Arial" w:cs="Arial"/>
          <w:sz w:val="22"/>
          <w:szCs w:val="22"/>
          <w:highlight w:val="yellow"/>
        </w:rPr>
      </w:pPr>
    </w:p>
    <w:p w14:paraId="7F6A1D62" w14:textId="46D8F662" w:rsidR="001A5F17" w:rsidRPr="00ED3665" w:rsidRDefault="001A5F17">
      <w:pPr>
        <w:rPr>
          <w:rFonts w:ascii="Arial" w:eastAsia="Times New Roman" w:hAnsi="Arial" w:cs="Arial"/>
          <w:color w:val="000000" w:themeColor="text1"/>
          <w:sz w:val="22"/>
          <w:szCs w:val="22"/>
        </w:rPr>
      </w:pPr>
      <w:r w:rsidRPr="00ED3665">
        <w:rPr>
          <w:rFonts w:ascii="Arial" w:eastAsia="Times New Roman" w:hAnsi="Arial" w:cs="Arial"/>
          <w:color w:val="000000" w:themeColor="text1"/>
          <w:sz w:val="22"/>
          <w:szCs w:val="22"/>
        </w:rPr>
        <w:br w:type="page"/>
      </w:r>
    </w:p>
    <w:p w14:paraId="710C04B2" w14:textId="47E5AF3B" w:rsidR="00FC0F56" w:rsidRPr="00ED3665" w:rsidRDefault="007D3F1E" w:rsidP="00FC0F56">
      <w:pPr>
        <w:tabs>
          <w:tab w:val="left" w:pos="3638"/>
        </w:tabs>
        <w:spacing w:before="80" w:after="80"/>
        <w:jc w:val="center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ED3665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 xml:space="preserve">Appendix 2: </w:t>
      </w:r>
      <w:r w:rsidR="00FC0F56" w:rsidRPr="00ED3665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COLLECT Focus Group </w:t>
      </w:r>
      <w:r w:rsidR="00D65D3D" w:rsidRPr="00ED3665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&amp; Interview </w:t>
      </w:r>
      <w:r w:rsidR="00FC0F56" w:rsidRPr="00ED3665">
        <w:rPr>
          <w:rFonts w:ascii="Arial" w:hAnsi="Arial" w:cs="Arial"/>
          <w:b/>
          <w:bCs/>
          <w:color w:val="000000" w:themeColor="text1"/>
          <w:sz w:val="22"/>
          <w:szCs w:val="22"/>
        </w:rPr>
        <w:t>Guide</w:t>
      </w:r>
    </w:p>
    <w:p w14:paraId="7A4BF894" w14:textId="45B32634" w:rsidR="00FC0F56" w:rsidRPr="00ED3665" w:rsidRDefault="00FC0F56" w:rsidP="00FC0F56">
      <w:pPr>
        <w:spacing w:before="120" w:after="120"/>
        <w:jc w:val="center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ED3665">
        <w:rPr>
          <w:rFonts w:ascii="Arial" w:hAnsi="Arial" w:cs="Arial"/>
          <w:b/>
          <w:bCs/>
          <w:color w:val="000000" w:themeColor="text1"/>
          <w:sz w:val="22"/>
          <w:szCs w:val="22"/>
        </w:rPr>
        <w:t>Chronic Autoimmune Disease and Post-Secondary Education Experiences in Young Adulthood</w:t>
      </w:r>
    </w:p>
    <w:p w14:paraId="77BC8AD3" w14:textId="46169A25" w:rsidR="00FC0F56" w:rsidRPr="00ED3665" w:rsidRDefault="00FC0F56" w:rsidP="00FC0F56">
      <w:pPr>
        <w:rPr>
          <w:rFonts w:ascii="Arial" w:eastAsia="Times New Roman" w:hAnsi="Arial" w:cs="Arial"/>
          <w:color w:val="212121"/>
          <w:sz w:val="22"/>
          <w:szCs w:val="22"/>
        </w:rPr>
      </w:pPr>
      <w:r w:rsidRPr="00ED3665">
        <w:rPr>
          <w:rFonts w:ascii="Arial" w:eastAsia="Times New Roman" w:hAnsi="Arial" w:cs="Arial"/>
          <w:color w:val="212121"/>
          <w:sz w:val="22"/>
          <w:szCs w:val="22"/>
        </w:rPr>
        <w:br/>
      </w:r>
      <w:r w:rsidRPr="00ED3665">
        <w:rPr>
          <w:rFonts w:ascii="Arial" w:eastAsia="Times New Roman" w:hAnsi="Arial" w:cs="Arial"/>
          <w:i/>
          <w:iCs/>
          <w:color w:val="000000" w:themeColor="text1"/>
          <w:sz w:val="22"/>
          <w:szCs w:val="22"/>
        </w:rPr>
        <w:t>Research Question: What are the experiences of young adults living with chronic autoimmune disease in accessing supports and resources for attending or considering attending post-secondary education?</w:t>
      </w:r>
    </w:p>
    <w:p w14:paraId="1726C667" w14:textId="77777777" w:rsidR="00FC0F56" w:rsidRPr="00ED3665" w:rsidRDefault="00FC0F56" w:rsidP="00FC0F56">
      <w:pPr>
        <w:spacing w:before="80" w:after="80"/>
        <w:rPr>
          <w:rFonts w:ascii="Arial" w:hAnsi="Arial" w:cs="Arial"/>
          <w:i/>
          <w:iCs/>
          <w:color w:val="000000" w:themeColor="text1"/>
          <w:sz w:val="22"/>
          <w:szCs w:val="22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771"/>
        <w:gridCol w:w="6859"/>
      </w:tblGrid>
      <w:tr w:rsidR="00FC0F56" w:rsidRPr="00ED3665" w14:paraId="2B70B0C6" w14:textId="77777777" w:rsidTr="00A51692"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619BC" w14:textId="77777777" w:rsidR="00FC0F56" w:rsidRPr="00ED3665" w:rsidRDefault="00FC0F56" w:rsidP="00A51692">
            <w:pPr>
              <w:spacing w:before="80" w:after="8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ED3665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Approx. Time</w:t>
            </w:r>
          </w:p>
        </w:tc>
        <w:tc>
          <w:tcPr>
            <w:tcW w:w="6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6239B" w14:textId="77777777" w:rsidR="00FC0F56" w:rsidRPr="00ED3665" w:rsidRDefault="00FC0F56" w:rsidP="00A51692">
            <w:pPr>
              <w:spacing w:before="80" w:after="80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ED3665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Activity</w:t>
            </w:r>
          </w:p>
        </w:tc>
      </w:tr>
      <w:tr w:rsidR="00FC0F56" w:rsidRPr="00ED3665" w14:paraId="1A9A367C" w14:textId="77777777" w:rsidTr="00A51692"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A7000" w14:textId="77777777" w:rsidR="00FC0F56" w:rsidRPr="00ED3665" w:rsidRDefault="00FC0F56" w:rsidP="00A51692">
            <w:pPr>
              <w:spacing w:before="80" w:after="8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D3665">
              <w:rPr>
                <w:rFonts w:ascii="Arial" w:hAnsi="Arial" w:cs="Arial"/>
                <w:color w:val="000000" w:themeColor="text1"/>
                <w:sz w:val="22"/>
                <w:szCs w:val="22"/>
              </w:rPr>
              <w:t>20 minutes</w:t>
            </w:r>
          </w:p>
        </w:tc>
        <w:tc>
          <w:tcPr>
            <w:tcW w:w="6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E78232" w14:textId="77777777" w:rsidR="00FC0F56" w:rsidRPr="00ED3665" w:rsidRDefault="00FC0F56" w:rsidP="00A51692">
            <w:pPr>
              <w:spacing w:before="80" w:after="8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D3665">
              <w:rPr>
                <w:rFonts w:ascii="Arial" w:hAnsi="Arial" w:cs="Arial"/>
                <w:color w:val="000000" w:themeColor="text1"/>
                <w:sz w:val="22"/>
                <w:szCs w:val="22"/>
              </w:rPr>
              <w:t>Welcome, Introductions, Administrative</w:t>
            </w:r>
          </w:p>
          <w:p w14:paraId="7D7A9BF7" w14:textId="77777777" w:rsidR="00FC0F56" w:rsidRPr="00ED3665" w:rsidRDefault="00FC0F56" w:rsidP="00FC0F56">
            <w:pPr>
              <w:pStyle w:val="ListParagraph"/>
              <w:numPr>
                <w:ilvl w:val="0"/>
                <w:numId w:val="20"/>
              </w:numPr>
              <w:spacing w:before="80" w:after="8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D3665">
              <w:rPr>
                <w:rFonts w:ascii="Arial" w:hAnsi="Arial" w:cs="Arial"/>
                <w:color w:val="000000" w:themeColor="text1"/>
                <w:sz w:val="22"/>
                <w:szCs w:val="22"/>
              </w:rPr>
              <w:t>Seeing the Invisible Resiliency (STIR) Team interviewers to introduce themselves and their role</w:t>
            </w:r>
          </w:p>
          <w:p w14:paraId="63BE50D5" w14:textId="77777777" w:rsidR="00FC0F56" w:rsidRPr="00ED3665" w:rsidRDefault="00FC0F56" w:rsidP="00FC0F56">
            <w:pPr>
              <w:pStyle w:val="ListParagraph"/>
              <w:numPr>
                <w:ilvl w:val="0"/>
                <w:numId w:val="20"/>
              </w:numPr>
              <w:spacing w:before="80" w:after="8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D3665">
              <w:rPr>
                <w:rFonts w:ascii="Arial" w:hAnsi="Arial" w:cs="Arial"/>
                <w:color w:val="000000" w:themeColor="text1"/>
                <w:sz w:val="22"/>
                <w:szCs w:val="22"/>
              </w:rPr>
              <w:t>Invite participants to introduce themselves</w:t>
            </w:r>
          </w:p>
          <w:p w14:paraId="172FF032" w14:textId="77777777" w:rsidR="00FC0F56" w:rsidRPr="00ED3665" w:rsidRDefault="00FC0F56" w:rsidP="00FC0F56">
            <w:pPr>
              <w:pStyle w:val="ListParagraph"/>
              <w:numPr>
                <w:ilvl w:val="0"/>
                <w:numId w:val="20"/>
              </w:numPr>
              <w:spacing w:before="80" w:after="8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D3665">
              <w:rPr>
                <w:rFonts w:ascii="Arial" w:hAnsi="Arial" w:cs="Arial"/>
                <w:color w:val="000000" w:themeColor="text1"/>
                <w:sz w:val="22"/>
                <w:szCs w:val="22"/>
              </w:rPr>
              <w:t>Complete any housekeeping tasks</w:t>
            </w:r>
          </w:p>
          <w:p w14:paraId="251E6876" w14:textId="77777777" w:rsidR="00FC0F56" w:rsidRPr="00ED3665" w:rsidRDefault="00FC0F56" w:rsidP="00FC0F56">
            <w:pPr>
              <w:pStyle w:val="ListParagraph"/>
              <w:numPr>
                <w:ilvl w:val="0"/>
                <w:numId w:val="20"/>
              </w:numPr>
              <w:spacing w:before="80" w:after="8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D3665">
              <w:rPr>
                <w:rFonts w:ascii="Arial" w:hAnsi="Arial" w:cs="Arial"/>
                <w:color w:val="000000" w:themeColor="text1"/>
                <w:sz w:val="22"/>
                <w:szCs w:val="22"/>
              </w:rPr>
              <w:t>Ask participants if there are any questions</w:t>
            </w:r>
          </w:p>
        </w:tc>
      </w:tr>
      <w:tr w:rsidR="00FC0F56" w:rsidRPr="00ED3665" w14:paraId="48029252" w14:textId="77777777" w:rsidTr="00A51692"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8EEB1" w14:textId="77777777" w:rsidR="00FC0F56" w:rsidRPr="00ED3665" w:rsidRDefault="00FC0F56" w:rsidP="00A51692">
            <w:pPr>
              <w:spacing w:before="80" w:after="8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D3665">
              <w:rPr>
                <w:rFonts w:ascii="Arial" w:hAnsi="Arial" w:cs="Arial"/>
                <w:color w:val="000000" w:themeColor="text1"/>
                <w:sz w:val="22"/>
                <w:szCs w:val="22"/>
              </w:rPr>
              <w:t>10 minutes</w:t>
            </w:r>
          </w:p>
        </w:tc>
        <w:tc>
          <w:tcPr>
            <w:tcW w:w="6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59C642" w14:textId="77777777" w:rsidR="00FC0F56" w:rsidRPr="00ED3665" w:rsidRDefault="00FC0F56" w:rsidP="00A51692">
            <w:pPr>
              <w:spacing w:before="80" w:after="8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D366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Purpose of this focus group: </w:t>
            </w:r>
          </w:p>
          <w:p w14:paraId="6917902A" w14:textId="77777777" w:rsidR="00FC0F56" w:rsidRPr="00ED3665" w:rsidRDefault="00FC0F56" w:rsidP="00FC0F56">
            <w:pPr>
              <w:pStyle w:val="ListParagraph"/>
              <w:numPr>
                <w:ilvl w:val="0"/>
                <w:numId w:val="19"/>
              </w:numPr>
              <w:spacing w:before="80" w:after="8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D3665">
              <w:rPr>
                <w:rFonts w:ascii="Arial" w:hAnsi="Arial" w:cs="Arial"/>
                <w:color w:val="000000" w:themeColor="text1"/>
                <w:sz w:val="22"/>
                <w:szCs w:val="22"/>
              </w:rPr>
              <w:t>Describe the background and purpose of the focus group</w:t>
            </w:r>
          </w:p>
        </w:tc>
      </w:tr>
      <w:tr w:rsidR="00FC0F56" w:rsidRPr="00ED3665" w14:paraId="081B1105" w14:textId="77777777" w:rsidTr="00A51692"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B41F52" w14:textId="77777777" w:rsidR="00FC0F56" w:rsidRPr="00ED3665" w:rsidRDefault="00FC0F56" w:rsidP="00A51692">
            <w:pPr>
              <w:spacing w:before="80" w:after="8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D3665">
              <w:rPr>
                <w:rFonts w:ascii="Arial" w:hAnsi="Arial" w:cs="Arial"/>
                <w:color w:val="000000" w:themeColor="text1"/>
                <w:sz w:val="22"/>
                <w:szCs w:val="22"/>
              </w:rPr>
              <w:t>10 minutes</w:t>
            </w:r>
          </w:p>
        </w:tc>
        <w:tc>
          <w:tcPr>
            <w:tcW w:w="6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2243DD" w14:textId="77777777" w:rsidR="00FC0F56" w:rsidRPr="00ED3665" w:rsidRDefault="00FC0F56" w:rsidP="00A51692">
            <w:pPr>
              <w:spacing w:before="80" w:after="8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D3665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Summarize how we developed our research question</w:t>
            </w:r>
          </w:p>
          <w:p w14:paraId="5F923C2A" w14:textId="77777777" w:rsidR="00FC0F56" w:rsidRPr="00ED3665" w:rsidRDefault="00FC0F56" w:rsidP="00FC0F56">
            <w:pPr>
              <w:pStyle w:val="ListParagraph"/>
              <w:numPr>
                <w:ilvl w:val="0"/>
                <w:numId w:val="21"/>
              </w:numPr>
              <w:spacing w:before="80" w:after="8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D3665">
              <w:rPr>
                <w:rFonts w:ascii="Arial" w:hAnsi="Arial" w:cs="Arial"/>
                <w:color w:val="000000" w:themeColor="text1"/>
                <w:sz w:val="22"/>
                <w:szCs w:val="22"/>
              </w:rPr>
              <w:t>Provide background of how the research question was developed and the Patient and Community Engagement Research (</w:t>
            </w:r>
            <w:proofErr w:type="spellStart"/>
            <w:r w:rsidRPr="00ED3665">
              <w:rPr>
                <w:rFonts w:ascii="Arial" w:hAnsi="Arial" w:cs="Arial"/>
                <w:color w:val="000000" w:themeColor="text1"/>
                <w:sz w:val="22"/>
                <w:szCs w:val="22"/>
              </w:rPr>
              <w:t>PaCER</w:t>
            </w:r>
            <w:proofErr w:type="spellEnd"/>
            <w:r w:rsidRPr="00ED3665">
              <w:rPr>
                <w:rFonts w:ascii="Arial" w:hAnsi="Arial" w:cs="Arial"/>
                <w:color w:val="000000" w:themeColor="text1"/>
                <w:sz w:val="22"/>
                <w:szCs w:val="22"/>
              </w:rPr>
              <w:t>) process</w:t>
            </w:r>
          </w:p>
        </w:tc>
      </w:tr>
      <w:tr w:rsidR="00FC0F56" w:rsidRPr="00ED3665" w14:paraId="2F7CE21F" w14:textId="77777777" w:rsidTr="00A51692">
        <w:trPr>
          <w:trHeight w:val="300"/>
        </w:trPr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8A6AA" w14:textId="77777777" w:rsidR="00FC0F56" w:rsidRPr="00ED3665" w:rsidRDefault="00FC0F56" w:rsidP="00A51692">
            <w:pPr>
              <w:spacing w:before="80" w:after="8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D3665">
              <w:rPr>
                <w:rFonts w:ascii="Arial" w:hAnsi="Arial" w:cs="Arial"/>
                <w:color w:val="000000" w:themeColor="text1"/>
                <w:sz w:val="22"/>
                <w:szCs w:val="22"/>
              </w:rPr>
              <w:t>45 minutes</w:t>
            </w:r>
          </w:p>
        </w:tc>
        <w:tc>
          <w:tcPr>
            <w:tcW w:w="6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E83EC" w14:textId="53D22493" w:rsidR="00FC0F56" w:rsidRPr="00ED3665" w:rsidRDefault="00FC0F56" w:rsidP="00A51692">
            <w:pPr>
              <w:spacing w:before="80" w:after="8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D366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Question Guide</w:t>
            </w:r>
            <w:r w:rsidR="00ED3665" w:rsidRPr="00ED366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:</w:t>
            </w:r>
          </w:p>
          <w:p w14:paraId="6BA7EF77" w14:textId="77777777" w:rsidR="00FC0F56" w:rsidRPr="00ED3665" w:rsidRDefault="00FC0F56" w:rsidP="00FC0F56">
            <w:pPr>
              <w:pStyle w:val="ListParagraph"/>
              <w:numPr>
                <w:ilvl w:val="0"/>
                <w:numId w:val="22"/>
              </w:numPr>
              <w:spacing w:before="80" w:after="8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D3665">
              <w:rPr>
                <w:rFonts w:ascii="Arial" w:hAnsi="Arial" w:cs="Arial"/>
                <w:color w:val="000000" w:themeColor="text1"/>
                <w:sz w:val="22"/>
                <w:szCs w:val="22"/>
              </w:rPr>
              <w:t>How did your chronic auto-immune disease(s) impact or influence your decision when considering post-secondary education?</w:t>
            </w:r>
          </w:p>
          <w:p w14:paraId="249A9674" w14:textId="77777777" w:rsidR="00FC0F56" w:rsidRPr="00ED3665" w:rsidRDefault="00FC0F56" w:rsidP="00FC0F56">
            <w:pPr>
              <w:pStyle w:val="ListParagraph"/>
              <w:numPr>
                <w:ilvl w:val="0"/>
                <w:numId w:val="22"/>
              </w:numPr>
              <w:spacing w:before="80" w:after="8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D3665">
              <w:rPr>
                <w:rFonts w:ascii="Arial" w:hAnsi="Arial" w:cs="Arial"/>
                <w:color w:val="000000" w:themeColor="text1"/>
                <w:sz w:val="22"/>
                <w:szCs w:val="22"/>
              </w:rPr>
              <w:t>Can you describe your experience with looking for and getting resources/help for your chronic autoimmune disease(s) to support your post-secondary education?</w:t>
            </w:r>
          </w:p>
          <w:p w14:paraId="598A9B1C" w14:textId="77777777" w:rsidR="00FC0F56" w:rsidRPr="00ED3665" w:rsidRDefault="00FC0F56" w:rsidP="00FC0F56">
            <w:pPr>
              <w:pStyle w:val="ListParagraph"/>
              <w:numPr>
                <w:ilvl w:val="0"/>
                <w:numId w:val="21"/>
              </w:numPr>
              <w:spacing w:before="80" w:after="8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D3665">
              <w:rPr>
                <w:rFonts w:ascii="Arial" w:hAnsi="Arial" w:cs="Arial"/>
                <w:color w:val="000000" w:themeColor="text1"/>
                <w:sz w:val="22"/>
                <w:szCs w:val="22"/>
              </w:rPr>
              <w:t>What kind of support did you receive? (Doctors, financial, friends, schooling, family, emotional, medical, community, educational)</w:t>
            </w:r>
          </w:p>
          <w:p w14:paraId="356D5923" w14:textId="77777777" w:rsidR="00FC0F56" w:rsidRPr="00ED3665" w:rsidRDefault="00FC0F56" w:rsidP="00FC0F56">
            <w:pPr>
              <w:pStyle w:val="ListParagraph"/>
              <w:numPr>
                <w:ilvl w:val="0"/>
                <w:numId w:val="21"/>
              </w:numPr>
              <w:spacing w:before="80" w:after="8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D3665">
              <w:rPr>
                <w:rFonts w:ascii="Arial" w:hAnsi="Arial" w:cs="Arial"/>
                <w:color w:val="000000" w:themeColor="text1"/>
                <w:sz w:val="22"/>
                <w:szCs w:val="22"/>
              </w:rPr>
              <w:t>Who was involved that made application or attendance easier or even possible (healthcare professionals, social workers, family, community, or other organizations)?</w:t>
            </w:r>
          </w:p>
          <w:p w14:paraId="3F0176FF" w14:textId="77777777" w:rsidR="00FC0F56" w:rsidRPr="00ED3665" w:rsidRDefault="00FC0F56" w:rsidP="00FC0F56">
            <w:pPr>
              <w:pStyle w:val="ListParagraph"/>
              <w:numPr>
                <w:ilvl w:val="0"/>
                <w:numId w:val="22"/>
              </w:numPr>
              <w:spacing w:before="80" w:after="8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D3665">
              <w:rPr>
                <w:rFonts w:ascii="Arial" w:hAnsi="Arial" w:cs="Arial"/>
                <w:color w:val="000000" w:themeColor="text1"/>
                <w:sz w:val="22"/>
                <w:szCs w:val="22"/>
              </w:rPr>
              <w:t>What were some challenges you had when attending or considering post-secondary education with your disease(s)?</w:t>
            </w:r>
          </w:p>
          <w:p w14:paraId="363EE1F7" w14:textId="77777777" w:rsidR="00FC0F56" w:rsidRPr="00ED3665" w:rsidRDefault="00FC0F56" w:rsidP="00FC0F56">
            <w:pPr>
              <w:pStyle w:val="ListParagraph"/>
              <w:numPr>
                <w:ilvl w:val="0"/>
                <w:numId w:val="22"/>
              </w:numPr>
              <w:spacing w:before="80" w:after="80"/>
              <w:rPr>
                <w:rFonts w:ascii="Arial" w:eastAsia="SimSun" w:hAnsi="Arial" w:cs="Arial"/>
                <w:sz w:val="22"/>
                <w:szCs w:val="22"/>
              </w:rPr>
            </w:pPr>
            <w:r w:rsidRPr="00ED3665">
              <w:rPr>
                <w:rFonts w:ascii="Arial" w:hAnsi="Arial" w:cs="Arial"/>
                <w:color w:val="000000" w:themeColor="text1"/>
                <w:sz w:val="22"/>
                <w:szCs w:val="22"/>
              </w:rPr>
              <w:t>What things helped you to explore post-secondary options? What things made you think this could be possible?</w:t>
            </w:r>
          </w:p>
          <w:p w14:paraId="256F8597" w14:textId="77777777" w:rsidR="00FC0F56" w:rsidRPr="00ED3665" w:rsidRDefault="00FC0F56" w:rsidP="00FC0F56">
            <w:pPr>
              <w:pStyle w:val="ListParagraph"/>
              <w:numPr>
                <w:ilvl w:val="0"/>
                <w:numId w:val="22"/>
              </w:numPr>
              <w:spacing w:before="80" w:after="8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D3665">
              <w:rPr>
                <w:rFonts w:ascii="Arial" w:hAnsi="Arial" w:cs="Arial"/>
                <w:color w:val="000000" w:themeColor="text1"/>
                <w:sz w:val="22"/>
                <w:szCs w:val="22"/>
              </w:rPr>
              <w:t>To what extent did your chronic auto-immune disease(s) impact your attendance and experience of post-secondary education?</w:t>
            </w:r>
          </w:p>
          <w:p w14:paraId="4264C8EC" w14:textId="77777777" w:rsidR="00FC0F56" w:rsidRPr="00ED3665" w:rsidRDefault="00FC0F56" w:rsidP="00FC0F56">
            <w:pPr>
              <w:pStyle w:val="ListParagraph"/>
              <w:numPr>
                <w:ilvl w:val="0"/>
                <w:numId w:val="22"/>
              </w:numPr>
              <w:spacing w:before="80" w:after="8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D3665">
              <w:rPr>
                <w:rFonts w:ascii="Arial" w:hAnsi="Arial" w:cs="Arial"/>
                <w:color w:val="000000" w:themeColor="text1"/>
                <w:sz w:val="22"/>
                <w:szCs w:val="22"/>
              </w:rPr>
              <w:t>What suggestions would you have to improve the experience of attending or considering post-secondary education while experiencing autoimmune disease(s)?</w:t>
            </w:r>
          </w:p>
        </w:tc>
      </w:tr>
      <w:tr w:rsidR="00FC0F56" w:rsidRPr="00ED3665" w14:paraId="6C94185D" w14:textId="77777777" w:rsidTr="00A51692"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B97AD" w14:textId="77777777" w:rsidR="00FC0F56" w:rsidRPr="00ED3665" w:rsidRDefault="00FC0F56" w:rsidP="00A51692">
            <w:pPr>
              <w:spacing w:before="80" w:after="8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D3665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15 minutes</w:t>
            </w:r>
          </w:p>
        </w:tc>
        <w:tc>
          <w:tcPr>
            <w:tcW w:w="6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6AE94" w14:textId="77777777" w:rsidR="00FC0F56" w:rsidRPr="00ED3665" w:rsidRDefault="00FC0F56" w:rsidP="00A51692">
            <w:pPr>
              <w:spacing w:before="80" w:after="8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D3665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Summarize the information collected </w:t>
            </w:r>
          </w:p>
        </w:tc>
      </w:tr>
      <w:tr w:rsidR="00FC0F56" w:rsidRPr="00ED3665" w14:paraId="5139C6FD" w14:textId="77777777" w:rsidTr="00A51692"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779542" w14:textId="77777777" w:rsidR="00FC0F56" w:rsidRPr="00ED3665" w:rsidRDefault="00FC0F56" w:rsidP="00A51692">
            <w:pPr>
              <w:spacing w:before="80" w:after="8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D3665">
              <w:rPr>
                <w:rFonts w:ascii="Arial" w:hAnsi="Arial" w:cs="Arial"/>
                <w:color w:val="000000" w:themeColor="text1"/>
                <w:sz w:val="22"/>
                <w:szCs w:val="22"/>
              </w:rPr>
              <w:t>20 minutes</w:t>
            </w:r>
          </w:p>
        </w:tc>
        <w:tc>
          <w:tcPr>
            <w:tcW w:w="6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5C6FC" w14:textId="77777777" w:rsidR="00FC0F56" w:rsidRPr="00ED3665" w:rsidRDefault="00FC0F56" w:rsidP="00A51692">
            <w:pPr>
              <w:spacing w:before="80" w:after="8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D3665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Wrap up and discuss the</w:t>
            </w:r>
            <w:r w:rsidRPr="00ED366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engagement</w:t>
            </w:r>
          </w:p>
          <w:p w14:paraId="68CFB2B9" w14:textId="77777777" w:rsidR="00FC0F56" w:rsidRPr="00ED3665" w:rsidRDefault="00FC0F56" w:rsidP="00FC0F56">
            <w:pPr>
              <w:numPr>
                <w:ilvl w:val="2"/>
                <w:numId w:val="18"/>
              </w:numPr>
              <w:spacing w:before="80" w:after="80"/>
              <w:ind w:left="90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D3665">
              <w:rPr>
                <w:rFonts w:ascii="Arial" w:hAnsi="Arial" w:cs="Arial"/>
                <w:color w:val="000000" w:themeColor="text1"/>
                <w:sz w:val="22"/>
                <w:szCs w:val="22"/>
              </w:rPr>
              <w:t>What will you take away from this session?</w:t>
            </w:r>
          </w:p>
          <w:p w14:paraId="030842BF" w14:textId="77777777" w:rsidR="00FC0F56" w:rsidRPr="00ED3665" w:rsidRDefault="00FC0F56" w:rsidP="00FC0F56">
            <w:pPr>
              <w:numPr>
                <w:ilvl w:val="2"/>
                <w:numId w:val="18"/>
              </w:numPr>
              <w:spacing w:before="80" w:after="80"/>
              <w:ind w:left="90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D3665">
              <w:rPr>
                <w:rFonts w:ascii="Arial" w:hAnsi="Arial" w:cs="Arial"/>
                <w:color w:val="000000" w:themeColor="text1"/>
                <w:sz w:val="22"/>
                <w:szCs w:val="22"/>
              </w:rPr>
              <w:t>Is there anything you would like to add?</w:t>
            </w:r>
          </w:p>
          <w:p w14:paraId="6EF53D33" w14:textId="77777777" w:rsidR="00FC0F56" w:rsidRPr="00ED3665" w:rsidRDefault="00FC0F56" w:rsidP="00FC0F56">
            <w:pPr>
              <w:numPr>
                <w:ilvl w:val="2"/>
                <w:numId w:val="18"/>
              </w:numPr>
              <w:spacing w:before="80" w:after="80"/>
              <w:ind w:left="90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D3665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s there anything we didn’t ask that you think we should have?</w:t>
            </w:r>
          </w:p>
        </w:tc>
      </w:tr>
      <w:tr w:rsidR="00FC0F56" w:rsidRPr="00ED3665" w14:paraId="7FC6226F" w14:textId="77777777" w:rsidTr="00A51692"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3B340" w14:textId="77777777" w:rsidR="00FC0F56" w:rsidRPr="00ED3665" w:rsidRDefault="00FC0F56" w:rsidP="00A51692">
            <w:pPr>
              <w:spacing w:before="80" w:after="8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D366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OTAL: 2hrs</w:t>
            </w:r>
          </w:p>
        </w:tc>
        <w:tc>
          <w:tcPr>
            <w:tcW w:w="6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061D6" w14:textId="77777777" w:rsidR="00FC0F56" w:rsidRPr="00ED3665" w:rsidRDefault="00FC0F56" w:rsidP="00A51692">
            <w:pPr>
              <w:spacing w:before="80" w:after="8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</w:tbl>
    <w:p w14:paraId="6F23F867" w14:textId="77777777" w:rsidR="00FC0F56" w:rsidRPr="00ED3665" w:rsidRDefault="00FC0F56" w:rsidP="00FC0F56">
      <w:pPr>
        <w:rPr>
          <w:rFonts w:ascii="Arial" w:hAnsi="Arial" w:cs="Arial"/>
          <w:sz w:val="22"/>
          <w:szCs w:val="22"/>
        </w:rPr>
      </w:pPr>
    </w:p>
    <w:p w14:paraId="42983FFB" w14:textId="75105728" w:rsidR="006A7BE5" w:rsidRPr="00ED3665" w:rsidRDefault="007D3F1E">
      <w:pPr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</w:pPr>
      <w:r w:rsidRPr="00ED3665">
        <w:rPr>
          <w:rFonts w:ascii="Arial" w:eastAsia="Times New Roman" w:hAnsi="Arial" w:cs="Arial"/>
          <w:color w:val="000000" w:themeColor="text1"/>
          <w:sz w:val="22"/>
          <w:szCs w:val="22"/>
        </w:rPr>
        <w:br w:type="page"/>
      </w:r>
    </w:p>
    <w:p w14:paraId="0D27305B" w14:textId="11212026" w:rsidR="00DC4241" w:rsidRPr="00ED3665" w:rsidRDefault="00DC4241" w:rsidP="00DC4241">
      <w:pPr>
        <w:tabs>
          <w:tab w:val="left" w:pos="3638"/>
        </w:tabs>
        <w:spacing w:before="80" w:after="80"/>
        <w:jc w:val="center"/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</w:pPr>
      <w:r w:rsidRPr="00ED3665"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lastRenderedPageBreak/>
        <w:t xml:space="preserve">Appendix </w:t>
      </w:r>
      <w:r w:rsidR="00ED3665" w:rsidRPr="00ED3665"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t>3</w:t>
      </w:r>
      <w:r w:rsidRPr="00ED3665"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t>: REFLECT Focus Group</w:t>
      </w:r>
      <w:r w:rsidR="00ED3665" w:rsidRPr="00ED3665"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t xml:space="preserve"> &amp; Interview</w:t>
      </w:r>
      <w:r w:rsidRPr="00ED3665"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t xml:space="preserve"> Guide</w:t>
      </w:r>
    </w:p>
    <w:p w14:paraId="12CFA26E" w14:textId="55D2A595" w:rsidR="00601997" w:rsidRPr="00ED3665" w:rsidRDefault="00601997" w:rsidP="00601997">
      <w:pPr>
        <w:spacing w:before="120" w:after="120"/>
        <w:jc w:val="center"/>
        <w:rPr>
          <w:rFonts w:ascii="Arial" w:eastAsia="Times New Roman" w:hAnsi="Arial" w:cs="Arial"/>
          <w:color w:val="000000" w:themeColor="text1"/>
          <w:sz w:val="22"/>
          <w:szCs w:val="22"/>
        </w:rPr>
      </w:pPr>
      <w:r w:rsidRPr="00ED3665"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t>Chronic Autoimmune Disease and Post-Secondary Education Experiences in Young Adulthood</w:t>
      </w:r>
    </w:p>
    <w:p w14:paraId="3AE3F63C" w14:textId="77777777" w:rsidR="00601997" w:rsidRPr="00ED3665" w:rsidRDefault="00601997" w:rsidP="00DC4241">
      <w:pPr>
        <w:spacing w:before="80" w:after="80"/>
        <w:rPr>
          <w:rFonts w:ascii="Arial" w:eastAsia="Times New Roman" w:hAnsi="Arial" w:cs="Arial"/>
          <w:i/>
          <w:iCs/>
          <w:color w:val="000000" w:themeColor="text1"/>
          <w:sz w:val="22"/>
          <w:szCs w:val="22"/>
        </w:rPr>
      </w:pPr>
      <w:r w:rsidRPr="00ED3665">
        <w:rPr>
          <w:rFonts w:ascii="Arial" w:eastAsia="Times New Roman" w:hAnsi="Arial" w:cs="Arial"/>
          <w:i/>
          <w:iCs/>
          <w:color w:val="000000" w:themeColor="text1"/>
          <w:sz w:val="22"/>
          <w:szCs w:val="22"/>
        </w:rPr>
        <w:t>Research Question: What are the experiences of young adults living with chronic autoimmune disease in accessing supports and resources for attending or considering attending post-secondary education?</w:t>
      </w:r>
    </w:p>
    <w:p w14:paraId="566A2F0B" w14:textId="77777777" w:rsidR="00601997" w:rsidRPr="00ED3665" w:rsidRDefault="00601997" w:rsidP="00601997">
      <w:pPr>
        <w:spacing w:before="80" w:after="80"/>
        <w:jc w:val="center"/>
        <w:rPr>
          <w:rFonts w:ascii="Arial" w:eastAsia="Calibri" w:hAnsi="Arial" w:cs="Arial"/>
          <w:i/>
          <w:iCs/>
          <w:color w:val="000000" w:themeColor="text1"/>
          <w:sz w:val="22"/>
          <w:szCs w:val="22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771"/>
        <w:gridCol w:w="6859"/>
      </w:tblGrid>
      <w:tr w:rsidR="00601997" w:rsidRPr="00ED3665" w14:paraId="37450DF1" w14:textId="77777777" w:rsidTr="00A51692"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9B8B44" w14:textId="77777777" w:rsidR="00601997" w:rsidRPr="00ED3665" w:rsidRDefault="00601997" w:rsidP="00A51692">
            <w:pPr>
              <w:spacing w:before="80" w:after="80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D3665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Time (will vary)</w:t>
            </w:r>
          </w:p>
        </w:tc>
        <w:tc>
          <w:tcPr>
            <w:tcW w:w="6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A9A79" w14:textId="77777777" w:rsidR="00601997" w:rsidRPr="00ED3665" w:rsidRDefault="00601997" w:rsidP="00A51692">
            <w:pPr>
              <w:spacing w:before="80" w:after="8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D3665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Activity</w:t>
            </w:r>
          </w:p>
        </w:tc>
      </w:tr>
      <w:tr w:rsidR="00601997" w:rsidRPr="00ED3665" w14:paraId="108019E5" w14:textId="77777777" w:rsidTr="00A51692"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34A54C" w14:textId="77777777" w:rsidR="00601997" w:rsidRPr="00ED3665" w:rsidRDefault="00601997" w:rsidP="00A51692">
            <w:pPr>
              <w:spacing w:before="80" w:after="8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D366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5 minutes</w:t>
            </w:r>
          </w:p>
        </w:tc>
        <w:tc>
          <w:tcPr>
            <w:tcW w:w="6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B65124" w14:textId="77777777" w:rsidR="00601997" w:rsidRPr="00ED3665" w:rsidRDefault="00601997" w:rsidP="00A51692">
            <w:pPr>
              <w:spacing w:before="80" w:after="80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D366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Welcome, Introductions, Administrative</w:t>
            </w:r>
          </w:p>
          <w:p w14:paraId="5A53A7B8" w14:textId="77777777" w:rsidR="00601997" w:rsidRPr="00ED3665" w:rsidRDefault="00601997" w:rsidP="00601997">
            <w:pPr>
              <w:pStyle w:val="ListParagraph"/>
              <w:numPr>
                <w:ilvl w:val="0"/>
                <w:numId w:val="30"/>
              </w:numPr>
              <w:spacing w:before="80" w:after="8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D366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Thank patients for participating</w:t>
            </w:r>
          </w:p>
          <w:p w14:paraId="56562F49" w14:textId="77777777" w:rsidR="00601997" w:rsidRPr="00ED3665" w:rsidRDefault="00601997" w:rsidP="00601997">
            <w:pPr>
              <w:pStyle w:val="ListParagraph"/>
              <w:numPr>
                <w:ilvl w:val="0"/>
                <w:numId w:val="30"/>
              </w:numPr>
              <w:spacing w:before="80" w:after="8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D366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Team introduction</w:t>
            </w:r>
          </w:p>
          <w:p w14:paraId="4360DD82" w14:textId="77777777" w:rsidR="00601997" w:rsidRPr="00ED3665" w:rsidRDefault="00601997" w:rsidP="00601997">
            <w:pPr>
              <w:pStyle w:val="ListParagraph"/>
              <w:numPr>
                <w:ilvl w:val="0"/>
                <w:numId w:val="30"/>
              </w:numPr>
              <w:spacing w:before="80" w:after="8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D366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Consent to record, </w:t>
            </w:r>
            <w:r w:rsidRPr="00ED3665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/>
              </w:rPr>
              <w:t>demographic survey (if there are any new participants)</w:t>
            </w:r>
          </w:p>
          <w:p w14:paraId="761EA3D5" w14:textId="77777777" w:rsidR="00601997" w:rsidRPr="00ED3665" w:rsidRDefault="00601997" w:rsidP="00601997">
            <w:pPr>
              <w:pStyle w:val="ListParagraph"/>
              <w:numPr>
                <w:ilvl w:val="0"/>
                <w:numId w:val="30"/>
              </w:numPr>
              <w:spacing w:before="80" w:after="8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D366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Remind participants they can withdraw</w:t>
            </w:r>
          </w:p>
        </w:tc>
      </w:tr>
      <w:tr w:rsidR="00601997" w:rsidRPr="00ED3665" w14:paraId="1AD7A9CA" w14:textId="77777777" w:rsidTr="00A51692"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6E0EE1" w14:textId="77777777" w:rsidR="00601997" w:rsidRPr="00ED3665" w:rsidRDefault="00601997" w:rsidP="00A51692">
            <w:pPr>
              <w:spacing w:before="80" w:after="8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D366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5 minutes</w:t>
            </w:r>
          </w:p>
        </w:tc>
        <w:tc>
          <w:tcPr>
            <w:tcW w:w="6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D996B" w14:textId="01B95A7C" w:rsidR="00601997" w:rsidRPr="00ED3665" w:rsidRDefault="00601997" w:rsidP="00A51692">
            <w:pPr>
              <w:spacing w:before="80" w:after="8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D366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Purpose of RELFECT </w:t>
            </w:r>
            <w:r w:rsidR="00A64878" w:rsidRPr="00ED366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ocus group</w:t>
            </w:r>
            <w:r w:rsidRPr="00ED366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  <w:p w14:paraId="303362E2" w14:textId="77777777" w:rsidR="00601997" w:rsidRPr="00ED3665" w:rsidRDefault="00601997" w:rsidP="00601997">
            <w:pPr>
              <w:pStyle w:val="ListParagraph"/>
              <w:numPr>
                <w:ilvl w:val="0"/>
                <w:numId w:val="28"/>
              </w:numPr>
              <w:spacing w:before="80" w:after="8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D3665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/>
              </w:rPr>
              <w:t>The REFLECT focus group and interview create opportunities for patients participating in to come to an understanding of the findings and make suggestions on future research directions and knowledge dissemination</w:t>
            </w:r>
          </w:p>
          <w:p w14:paraId="3E6536BE" w14:textId="77777777" w:rsidR="00601997" w:rsidRPr="00ED3665" w:rsidRDefault="00601997" w:rsidP="00601997">
            <w:pPr>
              <w:pStyle w:val="ListParagraph"/>
              <w:numPr>
                <w:ilvl w:val="0"/>
                <w:numId w:val="19"/>
              </w:numPr>
              <w:spacing w:before="80" w:after="8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D366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onfirm we captured key findings accurately, that we have not missed or misunderstood, and capture any key recommendations for going forward or ways we can best share our results</w:t>
            </w:r>
          </w:p>
          <w:p w14:paraId="4BF1EB2B" w14:textId="77777777" w:rsidR="00601997" w:rsidRPr="00ED3665" w:rsidRDefault="00601997" w:rsidP="00601997">
            <w:pPr>
              <w:pStyle w:val="ListParagraph"/>
              <w:numPr>
                <w:ilvl w:val="0"/>
                <w:numId w:val="19"/>
              </w:numPr>
              <w:spacing w:before="80" w:after="8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D366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Remind the group that we are a safe space and are looking for honesty and respect </w:t>
            </w:r>
            <w:proofErr w:type="gramStart"/>
            <w:r w:rsidRPr="00ED366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in order to</w:t>
            </w:r>
            <w:proofErr w:type="gramEnd"/>
            <w:r w:rsidRPr="00ED366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create a judgement-free zone. </w:t>
            </w:r>
          </w:p>
        </w:tc>
      </w:tr>
      <w:tr w:rsidR="00601997" w:rsidRPr="00ED3665" w14:paraId="4322EE14" w14:textId="77777777" w:rsidTr="00A51692"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9963B4" w14:textId="77777777" w:rsidR="00601997" w:rsidRPr="00ED3665" w:rsidRDefault="00601997" w:rsidP="00A51692">
            <w:pPr>
              <w:spacing w:before="80" w:after="8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D366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5 minutes</w:t>
            </w:r>
          </w:p>
        </w:tc>
        <w:tc>
          <w:tcPr>
            <w:tcW w:w="6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92C882" w14:textId="5594F227" w:rsidR="00601997" w:rsidRPr="00ED3665" w:rsidRDefault="00601997" w:rsidP="00A51692">
            <w:pPr>
              <w:spacing w:before="80" w:after="8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D366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ummarize key findings from COLLECT</w:t>
            </w:r>
          </w:p>
        </w:tc>
      </w:tr>
      <w:tr w:rsidR="00601997" w:rsidRPr="00ED3665" w14:paraId="51D9E9B9" w14:textId="77777777" w:rsidTr="00A51692"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1460B7" w14:textId="77777777" w:rsidR="00601997" w:rsidRPr="00ED3665" w:rsidRDefault="00601997" w:rsidP="00A51692">
            <w:pPr>
              <w:spacing w:before="80" w:after="8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D366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5 minutes</w:t>
            </w:r>
          </w:p>
        </w:tc>
        <w:tc>
          <w:tcPr>
            <w:tcW w:w="6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F1216" w14:textId="7B6928A5" w:rsidR="00601997" w:rsidRPr="00ED3665" w:rsidRDefault="00601997" w:rsidP="00A51692">
            <w:pPr>
              <w:spacing w:before="80" w:after="8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D3665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Question Guide</w:t>
            </w:r>
            <w:r w:rsidR="00ED3665" w:rsidRPr="00ED3665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:</w:t>
            </w:r>
          </w:p>
          <w:p w14:paraId="18AE7EC8" w14:textId="2A98DF92" w:rsidR="00601997" w:rsidRPr="00ED3665" w:rsidRDefault="00601997" w:rsidP="00A51692">
            <w:pPr>
              <w:spacing w:before="80" w:after="8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D366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s a result of this work, we want to dive deeper to understand your thoughts on what this means and possible ways for us to share our findings.</w:t>
            </w:r>
          </w:p>
          <w:p w14:paraId="79427474" w14:textId="77777777" w:rsidR="00601997" w:rsidRPr="00ED3665" w:rsidRDefault="00601997" w:rsidP="00601997">
            <w:pPr>
              <w:pStyle w:val="ListParagraph"/>
              <w:numPr>
                <w:ilvl w:val="0"/>
                <w:numId w:val="27"/>
              </w:numPr>
              <w:spacing w:before="80" w:after="8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D3665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/>
              </w:rPr>
              <w:t>What factors, outside of your chronic illness, may have also impacted your outlook and experience with post-secondary education? Is there anything we are missing that you would like added or changed?</w:t>
            </w:r>
          </w:p>
          <w:p w14:paraId="057A7005" w14:textId="77777777" w:rsidR="00601997" w:rsidRPr="00ED3665" w:rsidRDefault="00601997" w:rsidP="00601997">
            <w:pPr>
              <w:pStyle w:val="ListParagraph"/>
              <w:numPr>
                <w:ilvl w:val="0"/>
                <w:numId w:val="27"/>
              </w:numPr>
              <w:spacing w:before="80" w:after="8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D3665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/>
              </w:rPr>
              <w:t>What do the findings from the COLLECT focus group and interviews mean to you?</w:t>
            </w:r>
          </w:p>
          <w:p w14:paraId="45281641" w14:textId="77777777" w:rsidR="00601997" w:rsidRPr="00ED3665" w:rsidRDefault="00601997" w:rsidP="00601997">
            <w:pPr>
              <w:pStyle w:val="ListParagraph"/>
              <w:numPr>
                <w:ilvl w:val="0"/>
                <w:numId w:val="27"/>
              </w:numPr>
              <w:spacing w:before="80" w:after="8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D3665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/>
              </w:rPr>
              <w:t xml:space="preserve">Is there anything you believe we were missing from our end? </w:t>
            </w:r>
          </w:p>
          <w:p w14:paraId="2DEA9C6C" w14:textId="77777777" w:rsidR="00601997" w:rsidRPr="00ED3665" w:rsidRDefault="00601997" w:rsidP="00601997">
            <w:pPr>
              <w:pStyle w:val="ListParagraph"/>
              <w:numPr>
                <w:ilvl w:val="0"/>
                <w:numId w:val="27"/>
              </w:numPr>
              <w:spacing w:before="80" w:after="8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D3665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/>
              </w:rPr>
              <w:t>What do you believe would be the best ways of sharing our findings to make an effective change in the system? Who should we share with?</w:t>
            </w:r>
          </w:p>
          <w:p w14:paraId="1C7FA8CA" w14:textId="77777777" w:rsidR="00601997" w:rsidRPr="00ED3665" w:rsidRDefault="00601997" w:rsidP="00601997">
            <w:pPr>
              <w:pStyle w:val="ListParagraph"/>
              <w:numPr>
                <w:ilvl w:val="0"/>
                <w:numId w:val="27"/>
              </w:numPr>
              <w:spacing w:before="80" w:after="8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D3665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/>
              </w:rPr>
              <w:t>To build on our research, do you have any ideas for future steps to take?</w:t>
            </w:r>
          </w:p>
          <w:p w14:paraId="687B00C8" w14:textId="77777777" w:rsidR="00601997" w:rsidRPr="00ED3665" w:rsidRDefault="00601997" w:rsidP="00A51692">
            <w:pPr>
              <w:pStyle w:val="ListParagraph"/>
              <w:spacing w:before="80" w:after="8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601997" w:rsidRPr="00ED3665" w14:paraId="4E8A425C" w14:textId="77777777" w:rsidTr="00A51692"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83BB8" w14:textId="77777777" w:rsidR="00601997" w:rsidRPr="00ED3665" w:rsidRDefault="00601997" w:rsidP="00A51692">
            <w:pPr>
              <w:spacing w:before="80" w:after="8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D366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lastRenderedPageBreak/>
              <w:t>10 minutes</w:t>
            </w:r>
          </w:p>
        </w:tc>
        <w:tc>
          <w:tcPr>
            <w:tcW w:w="6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7CFB1" w14:textId="77777777" w:rsidR="00601997" w:rsidRPr="00ED3665" w:rsidRDefault="00601997" w:rsidP="00A51692">
            <w:pPr>
              <w:spacing w:before="80" w:after="8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D366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Wrap up and validation of new discoveries through engagement:</w:t>
            </w:r>
          </w:p>
          <w:p w14:paraId="0CF7AEF1" w14:textId="77777777" w:rsidR="00601997" w:rsidRPr="00ED3665" w:rsidRDefault="00601997" w:rsidP="00601997">
            <w:pPr>
              <w:pStyle w:val="ListParagraph"/>
              <w:numPr>
                <w:ilvl w:val="2"/>
                <w:numId w:val="29"/>
              </w:numPr>
              <w:spacing w:before="80" w:after="80"/>
              <w:ind w:left="90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D366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Tell us what you discovered today through this group conversation? </w:t>
            </w:r>
          </w:p>
          <w:p w14:paraId="14FF0DEC" w14:textId="77777777" w:rsidR="00601997" w:rsidRPr="00ED3665" w:rsidRDefault="00601997" w:rsidP="00601997">
            <w:pPr>
              <w:pStyle w:val="ListParagraph"/>
              <w:numPr>
                <w:ilvl w:val="2"/>
                <w:numId w:val="29"/>
              </w:numPr>
              <w:spacing w:before="80" w:after="80"/>
              <w:ind w:left="90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D366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If there is one key message that you hope we take away from our study, what would it be?</w:t>
            </w:r>
          </w:p>
          <w:p w14:paraId="17C5DD52" w14:textId="77777777" w:rsidR="00601997" w:rsidRPr="00ED3665" w:rsidRDefault="00601997" w:rsidP="00601997">
            <w:pPr>
              <w:pStyle w:val="ListParagraph"/>
              <w:numPr>
                <w:ilvl w:val="2"/>
                <w:numId w:val="29"/>
              </w:numPr>
              <w:spacing w:before="80" w:after="80"/>
              <w:ind w:left="90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D366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Is there anything else you would like to further clarify or share?</w:t>
            </w:r>
          </w:p>
          <w:p w14:paraId="1CC84A50" w14:textId="77777777" w:rsidR="00601997" w:rsidRPr="00ED3665" w:rsidRDefault="00601997" w:rsidP="00601997">
            <w:pPr>
              <w:pStyle w:val="ListParagraph"/>
              <w:numPr>
                <w:ilvl w:val="2"/>
                <w:numId w:val="29"/>
              </w:numPr>
              <w:spacing w:before="80" w:after="80"/>
              <w:ind w:left="90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D366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Thank participants for their time and engagement. </w:t>
            </w:r>
          </w:p>
          <w:p w14:paraId="4AD7A964" w14:textId="77777777" w:rsidR="00601997" w:rsidRPr="00ED3665" w:rsidRDefault="00601997" w:rsidP="00601997">
            <w:pPr>
              <w:pStyle w:val="ListParagraph"/>
              <w:numPr>
                <w:ilvl w:val="2"/>
                <w:numId w:val="29"/>
              </w:numPr>
              <w:spacing w:before="80" w:after="80"/>
              <w:ind w:left="90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D366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hare any future goals with the group.</w:t>
            </w:r>
          </w:p>
        </w:tc>
      </w:tr>
    </w:tbl>
    <w:p w14:paraId="1BCE5C25" w14:textId="77777777" w:rsidR="27BF1582" w:rsidRPr="00ED3665" w:rsidRDefault="27BF1582" w:rsidP="27BF1582">
      <w:pPr>
        <w:shd w:val="clear" w:color="auto" w:fill="FFFFFF" w:themeFill="background1"/>
        <w:rPr>
          <w:rFonts w:ascii="Arial" w:eastAsia="Times New Roman" w:hAnsi="Arial" w:cs="Arial"/>
          <w:color w:val="000000" w:themeColor="text1"/>
          <w:sz w:val="22"/>
          <w:szCs w:val="22"/>
        </w:rPr>
      </w:pPr>
    </w:p>
    <w:p w14:paraId="522D26B7" w14:textId="300C89EE" w:rsidR="004A1D01" w:rsidRPr="00ED3665" w:rsidRDefault="004A1D01" w:rsidP="00ED3665">
      <w:pPr>
        <w:rPr>
          <w:rFonts w:ascii="Arial" w:eastAsia="Times New Roman" w:hAnsi="Arial" w:cs="Arial"/>
          <w:color w:val="000000" w:themeColor="text1"/>
          <w:sz w:val="22"/>
          <w:szCs w:val="22"/>
        </w:rPr>
      </w:pPr>
    </w:p>
    <w:sectPr w:rsidR="004A1D01" w:rsidRPr="00ED3665" w:rsidSect="00A272E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gZFeBs+Jabij3k" int2:id="8wZZHryQ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7F112E"/>
    <w:multiLevelType w:val="hybridMultilevel"/>
    <w:tmpl w:val="787A7696"/>
    <w:lvl w:ilvl="0" w:tplc="C1DA6C4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904C3038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33768578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CAB61EF8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973C5AE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61DCBDEE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78A83B0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6E7E596A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9F74AF14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D75D5A"/>
    <w:multiLevelType w:val="hybridMultilevel"/>
    <w:tmpl w:val="286042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5B3BB1"/>
    <w:multiLevelType w:val="hybridMultilevel"/>
    <w:tmpl w:val="3ABE0F9A"/>
    <w:lvl w:ilvl="0" w:tplc="DC80CF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07A8E5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CBC9B1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D78E0A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7092B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9A67B1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6AA5ED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E928CB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CF8E9A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0B2968"/>
    <w:multiLevelType w:val="hybridMultilevel"/>
    <w:tmpl w:val="5E3A5D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2B59AE"/>
    <w:multiLevelType w:val="hybridMultilevel"/>
    <w:tmpl w:val="B2305CC0"/>
    <w:lvl w:ilvl="0" w:tplc="BBE614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BCC1D8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88ED47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D8C418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BC4CE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17037C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1C81D1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F6E5A8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E9A18F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5250E2"/>
    <w:multiLevelType w:val="hybridMultilevel"/>
    <w:tmpl w:val="4BCC57F8"/>
    <w:lvl w:ilvl="0" w:tplc="5A6E7F7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80D854C6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A7E4511C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EC6AD90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63EBD60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B6BCED16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E3880E0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9A50893A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CB85644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D5557E9"/>
    <w:multiLevelType w:val="hybridMultilevel"/>
    <w:tmpl w:val="E3B2B3C6"/>
    <w:lvl w:ilvl="0" w:tplc="4582DC7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422ED1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6A4D33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50A4AE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122895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7866B7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FC48FD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E26F4E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99A844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8B76F2"/>
    <w:multiLevelType w:val="hybridMultilevel"/>
    <w:tmpl w:val="EA1A996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4311564"/>
    <w:multiLevelType w:val="hybridMultilevel"/>
    <w:tmpl w:val="906022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D7C34A8"/>
    <w:multiLevelType w:val="hybridMultilevel"/>
    <w:tmpl w:val="968039C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E6600DC"/>
    <w:multiLevelType w:val="hybridMultilevel"/>
    <w:tmpl w:val="0D9C708A"/>
    <w:lvl w:ilvl="0" w:tplc="DE5AAEC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730E78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3E43E5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E329C5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198752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2D88E2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7FADDA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F0E013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F463B0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EBCA9D1"/>
    <w:multiLevelType w:val="hybridMultilevel"/>
    <w:tmpl w:val="9CA86E4C"/>
    <w:lvl w:ilvl="0" w:tplc="C576C6E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DECFFB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A547CB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68B0D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B36780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78AACA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6105F8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0081B0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9085FF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2F7E615"/>
    <w:multiLevelType w:val="hybridMultilevel"/>
    <w:tmpl w:val="3B383AD0"/>
    <w:lvl w:ilvl="0" w:tplc="AA90F12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04AC4C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45617D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6ACDDA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73254E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BACCBF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66A228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D18703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924059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4C052DB"/>
    <w:multiLevelType w:val="hybridMultilevel"/>
    <w:tmpl w:val="11C28832"/>
    <w:lvl w:ilvl="0" w:tplc="78BC593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0C08D3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77C666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B1A6F9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486A50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700E0F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8A134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2C69DA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B92D2B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70339CE"/>
    <w:multiLevelType w:val="hybridMultilevel"/>
    <w:tmpl w:val="8450810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97443F8"/>
    <w:multiLevelType w:val="hybridMultilevel"/>
    <w:tmpl w:val="37B6D3FC"/>
    <w:lvl w:ilvl="0" w:tplc="1B9A2C8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83F6E13E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9F806780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EEC6A46E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83446F32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499A140E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C3D68C4C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CC3A442A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806EA4AC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A0370E9"/>
    <w:multiLevelType w:val="hybridMultilevel"/>
    <w:tmpl w:val="D6D2DDBE"/>
    <w:lvl w:ilvl="0" w:tplc="46020F2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F211C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3B04AC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96A42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7CD60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518DDB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69087E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C06A96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9C6D93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A14A058"/>
    <w:multiLevelType w:val="hybridMultilevel"/>
    <w:tmpl w:val="4796C5B6"/>
    <w:lvl w:ilvl="0" w:tplc="95021A0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C185B4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320A64E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A30C7EB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B3ED80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76C3E5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42294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596195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740594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A6F475A"/>
    <w:multiLevelType w:val="hybridMultilevel"/>
    <w:tmpl w:val="C4B0101A"/>
    <w:lvl w:ilvl="0" w:tplc="283C0A4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786CBD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F00CA0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286731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F54B27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232441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706406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F989CF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362A45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2B933CF"/>
    <w:multiLevelType w:val="hybridMultilevel"/>
    <w:tmpl w:val="A0FA2536"/>
    <w:lvl w:ilvl="0" w:tplc="0380C5D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B42373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600973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5903AA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9D2C96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9A64E6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1188FF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520F82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47EF75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994A966"/>
    <w:multiLevelType w:val="hybridMultilevel"/>
    <w:tmpl w:val="B732A58C"/>
    <w:lvl w:ilvl="0" w:tplc="6B16894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9D6266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CA635F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89ACAE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B366DC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808DF9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138A14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E3EC8D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98E065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A7C3ACD"/>
    <w:multiLevelType w:val="hybridMultilevel"/>
    <w:tmpl w:val="7A14AE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A917029"/>
    <w:multiLevelType w:val="hybridMultilevel"/>
    <w:tmpl w:val="445600D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33539E5"/>
    <w:multiLevelType w:val="hybridMultilevel"/>
    <w:tmpl w:val="4C466908"/>
    <w:lvl w:ilvl="0" w:tplc="CF4E828C">
      <w:start w:val="1"/>
      <w:numFmt w:val="decimal"/>
      <w:lvlText w:val="%1."/>
      <w:lvlJc w:val="left"/>
      <w:pPr>
        <w:ind w:left="720" w:hanging="360"/>
      </w:pPr>
    </w:lvl>
    <w:lvl w:ilvl="1" w:tplc="D4C897BC">
      <w:start w:val="1"/>
      <w:numFmt w:val="lowerLetter"/>
      <w:lvlText w:val="%2."/>
      <w:lvlJc w:val="left"/>
      <w:pPr>
        <w:ind w:left="1440" w:hanging="360"/>
      </w:pPr>
    </w:lvl>
    <w:lvl w:ilvl="2" w:tplc="AF4C7486">
      <w:start w:val="1"/>
      <w:numFmt w:val="lowerRoman"/>
      <w:lvlText w:val="%3."/>
      <w:lvlJc w:val="right"/>
      <w:pPr>
        <w:ind w:left="2160" w:hanging="180"/>
      </w:pPr>
    </w:lvl>
    <w:lvl w:ilvl="3" w:tplc="CBBA3840">
      <w:start w:val="1"/>
      <w:numFmt w:val="decimal"/>
      <w:lvlText w:val="%4."/>
      <w:lvlJc w:val="left"/>
      <w:pPr>
        <w:ind w:left="2880" w:hanging="360"/>
      </w:pPr>
    </w:lvl>
    <w:lvl w:ilvl="4" w:tplc="485ECD86">
      <w:start w:val="1"/>
      <w:numFmt w:val="lowerLetter"/>
      <w:lvlText w:val="%5."/>
      <w:lvlJc w:val="left"/>
      <w:pPr>
        <w:ind w:left="3600" w:hanging="360"/>
      </w:pPr>
    </w:lvl>
    <w:lvl w:ilvl="5" w:tplc="45B45CA0">
      <w:start w:val="1"/>
      <w:numFmt w:val="lowerRoman"/>
      <w:lvlText w:val="%6."/>
      <w:lvlJc w:val="right"/>
      <w:pPr>
        <w:ind w:left="4320" w:hanging="180"/>
      </w:pPr>
    </w:lvl>
    <w:lvl w:ilvl="6" w:tplc="BD0CF398">
      <w:start w:val="1"/>
      <w:numFmt w:val="decimal"/>
      <w:lvlText w:val="%7."/>
      <w:lvlJc w:val="left"/>
      <w:pPr>
        <w:ind w:left="5040" w:hanging="360"/>
      </w:pPr>
    </w:lvl>
    <w:lvl w:ilvl="7" w:tplc="BDD29BA8">
      <w:start w:val="1"/>
      <w:numFmt w:val="lowerLetter"/>
      <w:lvlText w:val="%8."/>
      <w:lvlJc w:val="left"/>
      <w:pPr>
        <w:ind w:left="5760" w:hanging="360"/>
      </w:pPr>
    </w:lvl>
    <w:lvl w:ilvl="8" w:tplc="E3DC17E0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49BB5F6"/>
    <w:multiLevelType w:val="hybridMultilevel"/>
    <w:tmpl w:val="7D9664E0"/>
    <w:lvl w:ilvl="0" w:tplc="5CD6F34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E8487D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2BA2A6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D10704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B2C121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DD48A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8D41BF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69ADCB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7AE554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5324A64"/>
    <w:multiLevelType w:val="hybridMultilevel"/>
    <w:tmpl w:val="5F605FAA"/>
    <w:lvl w:ilvl="0" w:tplc="8D78CE80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B918847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294FB4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4DE4F1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134C09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36C3F5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96C44C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5567B6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26E289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C6FCBE1"/>
    <w:multiLevelType w:val="hybridMultilevel"/>
    <w:tmpl w:val="72A4833C"/>
    <w:lvl w:ilvl="0" w:tplc="21BEDA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7445B9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55A080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7CE79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0EA9F6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DDA6E2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F1EF1A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B2F7A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514763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92147F5"/>
    <w:multiLevelType w:val="hybridMultilevel"/>
    <w:tmpl w:val="A6082B16"/>
    <w:lvl w:ilvl="0" w:tplc="5728173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71540BF0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5C16500A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0D2B678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C11E0C16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204091BE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C1102E5C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AC8F1EA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60807ABA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6BB71374"/>
    <w:multiLevelType w:val="hybridMultilevel"/>
    <w:tmpl w:val="EA1A996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E08D422"/>
    <w:multiLevelType w:val="hybridMultilevel"/>
    <w:tmpl w:val="D1EAA2FC"/>
    <w:lvl w:ilvl="0" w:tplc="43CEA6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DCE8F6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BE2497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1BCC7E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116A9D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CC060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184018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AA6968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0FC176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335160A"/>
    <w:multiLevelType w:val="hybridMultilevel"/>
    <w:tmpl w:val="5D748E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7A4B8F2E"/>
    <w:multiLevelType w:val="hybridMultilevel"/>
    <w:tmpl w:val="685E6C32"/>
    <w:lvl w:ilvl="0" w:tplc="573C2686">
      <w:start w:val="1"/>
      <w:numFmt w:val="decimal"/>
      <w:lvlText w:val="%1."/>
      <w:lvlJc w:val="left"/>
      <w:pPr>
        <w:ind w:left="720" w:hanging="360"/>
      </w:pPr>
    </w:lvl>
    <w:lvl w:ilvl="1" w:tplc="40EE72BC">
      <w:start w:val="1"/>
      <w:numFmt w:val="lowerLetter"/>
      <w:lvlText w:val="%2."/>
      <w:lvlJc w:val="left"/>
      <w:pPr>
        <w:ind w:left="1440" w:hanging="360"/>
      </w:pPr>
    </w:lvl>
    <w:lvl w:ilvl="2" w:tplc="22A8E5B0">
      <w:start w:val="1"/>
      <w:numFmt w:val="lowerRoman"/>
      <w:lvlText w:val="%3."/>
      <w:lvlJc w:val="right"/>
      <w:pPr>
        <w:ind w:left="2160" w:hanging="180"/>
      </w:pPr>
    </w:lvl>
    <w:lvl w:ilvl="3" w:tplc="12B2B15C">
      <w:start w:val="1"/>
      <w:numFmt w:val="decimal"/>
      <w:lvlText w:val="%4."/>
      <w:lvlJc w:val="left"/>
      <w:pPr>
        <w:ind w:left="2880" w:hanging="360"/>
      </w:pPr>
    </w:lvl>
    <w:lvl w:ilvl="4" w:tplc="AED250C4">
      <w:start w:val="1"/>
      <w:numFmt w:val="lowerLetter"/>
      <w:lvlText w:val="%5."/>
      <w:lvlJc w:val="left"/>
      <w:pPr>
        <w:ind w:left="3600" w:hanging="360"/>
      </w:pPr>
    </w:lvl>
    <w:lvl w:ilvl="5" w:tplc="D18C9982">
      <w:start w:val="1"/>
      <w:numFmt w:val="lowerRoman"/>
      <w:lvlText w:val="%6."/>
      <w:lvlJc w:val="right"/>
      <w:pPr>
        <w:ind w:left="4320" w:hanging="180"/>
      </w:pPr>
    </w:lvl>
    <w:lvl w:ilvl="6" w:tplc="9E525876">
      <w:start w:val="1"/>
      <w:numFmt w:val="decimal"/>
      <w:lvlText w:val="%7."/>
      <w:lvlJc w:val="left"/>
      <w:pPr>
        <w:ind w:left="5040" w:hanging="360"/>
      </w:pPr>
    </w:lvl>
    <w:lvl w:ilvl="7" w:tplc="05445D02">
      <w:start w:val="1"/>
      <w:numFmt w:val="lowerLetter"/>
      <w:lvlText w:val="%8."/>
      <w:lvlJc w:val="left"/>
      <w:pPr>
        <w:ind w:left="5760" w:hanging="360"/>
      </w:pPr>
    </w:lvl>
    <w:lvl w:ilvl="8" w:tplc="A9304534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B90C008"/>
    <w:multiLevelType w:val="hybridMultilevel"/>
    <w:tmpl w:val="3F8EA77A"/>
    <w:lvl w:ilvl="0" w:tplc="9390A31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DAE470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AB4EF2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06C4D4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56855D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81E196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4E64FE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EEACD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1F2F4D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E583115"/>
    <w:multiLevelType w:val="hybridMultilevel"/>
    <w:tmpl w:val="03D6695A"/>
    <w:lvl w:ilvl="0" w:tplc="2EEEC1D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474F3C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EF220CC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7B42278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CFA09A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A6254A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BD265E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39A12C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352524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60465435">
    <w:abstractNumId w:val="15"/>
  </w:num>
  <w:num w:numId="2" w16cid:durableId="1796286130">
    <w:abstractNumId w:val="4"/>
  </w:num>
  <w:num w:numId="3" w16cid:durableId="1836610589">
    <w:abstractNumId w:val="27"/>
  </w:num>
  <w:num w:numId="4" w16cid:durableId="1535578166">
    <w:abstractNumId w:val="5"/>
  </w:num>
  <w:num w:numId="5" w16cid:durableId="2002851849">
    <w:abstractNumId w:val="0"/>
  </w:num>
  <w:num w:numId="6" w16cid:durableId="861405439">
    <w:abstractNumId w:val="24"/>
  </w:num>
  <w:num w:numId="7" w16cid:durableId="1237782045">
    <w:abstractNumId w:val="25"/>
  </w:num>
  <w:num w:numId="8" w16cid:durableId="1747074854">
    <w:abstractNumId w:val="26"/>
  </w:num>
  <w:num w:numId="9" w16cid:durableId="2047291282">
    <w:abstractNumId w:val="29"/>
  </w:num>
  <w:num w:numId="10" w16cid:durableId="2056931359">
    <w:abstractNumId w:val="19"/>
  </w:num>
  <w:num w:numId="11" w16cid:durableId="345593559">
    <w:abstractNumId w:val="18"/>
  </w:num>
  <w:num w:numId="12" w16cid:durableId="1417703535">
    <w:abstractNumId w:val="11"/>
  </w:num>
  <w:num w:numId="13" w16cid:durableId="1003170071">
    <w:abstractNumId w:val="2"/>
  </w:num>
  <w:num w:numId="14" w16cid:durableId="1030035675">
    <w:abstractNumId w:val="13"/>
  </w:num>
  <w:num w:numId="15" w16cid:durableId="616134773">
    <w:abstractNumId w:val="6"/>
  </w:num>
  <w:num w:numId="16" w16cid:durableId="305554360">
    <w:abstractNumId w:val="12"/>
  </w:num>
  <w:num w:numId="17" w16cid:durableId="126313870">
    <w:abstractNumId w:val="32"/>
  </w:num>
  <w:num w:numId="18" w16cid:durableId="347221626">
    <w:abstractNumId w:val="30"/>
    <w:lvlOverride w:ilvl="0"/>
    <w:lvlOverride w:ilvl="1">
      <w:startOverride w:val="1"/>
    </w:lvlOverride>
    <w:lvlOverride w:ilvl="2"/>
    <w:lvlOverride w:ilvl="3"/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873608798">
    <w:abstractNumId w:val="21"/>
  </w:num>
  <w:num w:numId="20" w16cid:durableId="184290251">
    <w:abstractNumId w:val="8"/>
  </w:num>
  <w:num w:numId="21" w16cid:durableId="1202011462">
    <w:abstractNumId w:val="22"/>
  </w:num>
  <w:num w:numId="22" w16cid:durableId="24603144">
    <w:abstractNumId w:val="7"/>
  </w:num>
  <w:num w:numId="23" w16cid:durableId="1983458710">
    <w:abstractNumId w:val="1"/>
  </w:num>
  <w:num w:numId="24" w16cid:durableId="373426188">
    <w:abstractNumId w:val="14"/>
  </w:num>
  <w:num w:numId="25" w16cid:durableId="484007589">
    <w:abstractNumId w:val="9"/>
  </w:num>
  <w:num w:numId="26" w16cid:durableId="156187505">
    <w:abstractNumId w:val="28"/>
  </w:num>
  <w:num w:numId="27" w16cid:durableId="120661235">
    <w:abstractNumId w:val="31"/>
  </w:num>
  <w:num w:numId="28" w16cid:durableId="1228801142">
    <w:abstractNumId w:val="10"/>
  </w:num>
  <w:num w:numId="29" w16cid:durableId="1114133102">
    <w:abstractNumId w:val="33"/>
  </w:num>
  <w:num w:numId="30" w16cid:durableId="1901205653">
    <w:abstractNumId w:val="3"/>
  </w:num>
  <w:num w:numId="31" w16cid:durableId="631522872">
    <w:abstractNumId w:val="23"/>
  </w:num>
  <w:num w:numId="32" w16cid:durableId="579170372">
    <w:abstractNumId w:val="17"/>
  </w:num>
  <w:num w:numId="33" w16cid:durableId="2144539614">
    <w:abstractNumId w:val="16"/>
  </w:num>
  <w:num w:numId="34" w16cid:durableId="1700010405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0A4"/>
    <w:rsid w:val="000540A4"/>
    <w:rsid w:val="00076410"/>
    <w:rsid w:val="00135973"/>
    <w:rsid w:val="001A5F17"/>
    <w:rsid w:val="0026286D"/>
    <w:rsid w:val="002A638C"/>
    <w:rsid w:val="002C24E6"/>
    <w:rsid w:val="00344F59"/>
    <w:rsid w:val="00362EE3"/>
    <w:rsid w:val="004A1D01"/>
    <w:rsid w:val="005060F1"/>
    <w:rsid w:val="005D495C"/>
    <w:rsid w:val="005EDB43"/>
    <w:rsid w:val="00601997"/>
    <w:rsid w:val="006A7BE5"/>
    <w:rsid w:val="006F216F"/>
    <w:rsid w:val="007160B7"/>
    <w:rsid w:val="00774391"/>
    <w:rsid w:val="007D3F1E"/>
    <w:rsid w:val="00881D69"/>
    <w:rsid w:val="009603DE"/>
    <w:rsid w:val="00972EEF"/>
    <w:rsid w:val="009932BE"/>
    <w:rsid w:val="00A272E7"/>
    <w:rsid w:val="00A64878"/>
    <w:rsid w:val="00A85DAB"/>
    <w:rsid w:val="00A87816"/>
    <w:rsid w:val="00AC24E7"/>
    <w:rsid w:val="00D35E60"/>
    <w:rsid w:val="00D65D3D"/>
    <w:rsid w:val="00DC4241"/>
    <w:rsid w:val="00DC56A8"/>
    <w:rsid w:val="00DE6ECD"/>
    <w:rsid w:val="00EA3092"/>
    <w:rsid w:val="00ED3665"/>
    <w:rsid w:val="00F30190"/>
    <w:rsid w:val="00F36EBE"/>
    <w:rsid w:val="00FC0F56"/>
    <w:rsid w:val="010872A6"/>
    <w:rsid w:val="01B3A583"/>
    <w:rsid w:val="01D1FF44"/>
    <w:rsid w:val="020AF1D0"/>
    <w:rsid w:val="021E47CB"/>
    <w:rsid w:val="0261CBE9"/>
    <w:rsid w:val="026FB35D"/>
    <w:rsid w:val="02B384B7"/>
    <w:rsid w:val="02EF6AB6"/>
    <w:rsid w:val="03295B38"/>
    <w:rsid w:val="034F75E4"/>
    <w:rsid w:val="0372AFEB"/>
    <w:rsid w:val="037EEB26"/>
    <w:rsid w:val="03A4E4C1"/>
    <w:rsid w:val="043869FE"/>
    <w:rsid w:val="04777870"/>
    <w:rsid w:val="04E4B251"/>
    <w:rsid w:val="06184BDE"/>
    <w:rsid w:val="06795B62"/>
    <w:rsid w:val="06C28F32"/>
    <w:rsid w:val="06E0684F"/>
    <w:rsid w:val="0725B0EB"/>
    <w:rsid w:val="079AE7EE"/>
    <w:rsid w:val="07AE649F"/>
    <w:rsid w:val="07B6472A"/>
    <w:rsid w:val="08B71AF6"/>
    <w:rsid w:val="08EB3D53"/>
    <w:rsid w:val="09099BFD"/>
    <w:rsid w:val="09451F36"/>
    <w:rsid w:val="09969DEC"/>
    <w:rsid w:val="099FF4CD"/>
    <w:rsid w:val="09D63B65"/>
    <w:rsid w:val="09F499DD"/>
    <w:rsid w:val="0A2F63F9"/>
    <w:rsid w:val="0A6601ED"/>
    <w:rsid w:val="0A91BC4C"/>
    <w:rsid w:val="0B3B13CC"/>
    <w:rsid w:val="0B3BC52E"/>
    <w:rsid w:val="0B6298C4"/>
    <w:rsid w:val="0B7A6DC1"/>
    <w:rsid w:val="0C5FF19A"/>
    <w:rsid w:val="0C7D38C0"/>
    <w:rsid w:val="0CA59709"/>
    <w:rsid w:val="0CE6A960"/>
    <w:rsid w:val="0CF6582A"/>
    <w:rsid w:val="0DA0E7E8"/>
    <w:rsid w:val="0DD68560"/>
    <w:rsid w:val="0E017E52"/>
    <w:rsid w:val="0E5B4E61"/>
    <w:rsid w:val="0E88C843"/>
    <w:rsid w:val="0E92288B"/>
    <w:rsid w:val="0EB20E83"/>
    <w:rsid w:val="0EC8FA00"/>
    <w:rsid w:val="0EE974D8"/>
    <w:rsid w:val="0FCE51FA"/>
    <w:rsid w:val="11610EF8"/>
    <w:rsid w:val="11C6C65A"/>
    <w:rsid w:val="12125963"/>
    <w:rsid w:val="12282F0F"/>
    <w:rsid w:val="1229C08D"/>
    <w:rsid w:val="12C2BDA4"/>
    <w:rsid w:val="12DDE6CC"/>
    <w:rsid w:val="12E9615A"/>
    <w:rsid w:val="131F3666"/>
    <w:rsid w:val="133DF6E0"/>
    <w:rsid w:val="14497B06"/>
    <w:rsid w:val="14F2F4FF"/>
    <w:rsid w:val="150D39B3"/>
    <w:rsid w:val="169A705F"/>
    <w:rsid w:val="169DD73C"/>
    <w:rsid w:val="16E5CA86"/>
    <w:rsid w:val="1727EECE"/>
    <w:rsid w:val="174A7DB9"/>
    <w:rsid w:val="174C727B"/>
    <w:rsid w:val="17586AA9"/>
    <w:rsid w:val="17C8B48F"/>
    <w:rsid w:val="17E9D0D7"/>
    <w:rsid w:val="183E1CF2"/>
    <w:rsid w:val="18B84B5C"/>
    <w:rsid w:val="18F43B0A"/>
    <w:rsid w:val="18FAA851"/>
    <w:rsid w:val="1945216D"/>
    <w:rsid w:val="19841A11"/>
    <w:rsid w:val="19A48D44"/>
    <w:rsid w:val="19FBA59E"/>
    <w:rsid w:val="1A06E597"/>
    <w:rsid w:val="1A1CFADB"/>
    <w:rsid w:val="1A535A4D"/>
    <w:rsid w:val="1A84133D"/>
    <w:rsid w:val="1B050BAE"/>
    <w:rsid w:val="1BC14B51"/>
    <w:rsid w:val="1BCFE566"/>
    <w:rsid w:val="1BD6C3C1"/>
    <w:rsid w:val="1C7377E8"/>
    <w:rsid w:val="1CD0BBE9"/>
    <w:rsid w:val="1D1C4B9A"/>
    <w:rsid w:val="1E3BB773"/>
    <w:rsid w:val="1FD2E8BF"/>
    <w:rsid w:val="20F354C1"/>
    <w:rsid w:val="21B35D8E"/>
    <w:rsid w:val="21DA9C85"/>
    <w:rsid w:val="22227DB2"/>
    <w:rsid w:val="2248727D"/>
    <w:rsid w:val="224CDBA3"/>
    <w:rsid w:val="2294A2D0"/>
    <w:rsid w:val="2311D3FA"/>
    <w:rsid w:val="2364EB71"/>
    <w:rsid w:val="23BECFFE"/>
    <w:rsid w:val="23C0CC91"/>
    <w:rsid w:val="24367BF3"/>
    <w:rsid w:val="2487DFA5"/>
    <w:rsid w:val="24ADA085"/>
    <w:rsid w:val="24AF00A1"/>
    <w:rsid w:val="24BA165F"/>
    <w:rsid w:val="24FCDFD9"/>
    <w:rsid w:val="2500BBD2"/>
    <w:rsid w:val="2557328B"/>
    <w:rsid w:val="255738F0"/>
    <w:rsid w:val="261DD184"/>
    <w:rsid w:val="264974BC"/>
    <w:rsid w:val="27197668"/>
    <w:rsid w:val="2786051C"/>
    <w:rsid w:val="278DF5B6"/>
    <w:rsid w:val="27B056AE"/>
    <w:rsid w:val="27B0C2BB"/>
    <w:rsid w:val="27BF1582"/>
    <w:rsid w:val="27CC5599"/>
    <w:rsid w:val="27FE6D7A"/>
    <w:rsid w:val="2838406C"/>
    <w:rsid w:val="287ADAFC"/>
    <w:rsid w:val="2911BD50"/>
    <w:rsid w:val="2929C931"/>
    <w:rsid w:val="2A22543B"/>
    <w:rsid w:val="2A36BF19"/>
    <w:rsid w:val="2AC59992"/>
    <w:rsid w:val="2ADCF160"/>
    <w:rsid w:val="2B1E66A1"/>
    <w:rsid w:val="2B6B5B8D"/>
    <w:rsid w:val="2D2DBBC3"/>
    <w:rsid w:val="2D4DAB67"/>
    <w:rsid w:val="2DA4ABA6"/>
    <w:rsid w:val="2DB2B5E9"/>
    <w:rsid w:val="2DECAA39"/>
    <w:rsid w:val="2DFD3A54"/>
    <w:rsid w:val="2E01A350"/>
    <w:rsid w:val="2EA04E13"/>
    <w:rsid w:val="2EC135B4"/>
    <w:rsid w:val="2EDC9D01"/>
    <w:rsid w:val="2F8F978C"/>
    <w:rsid w:val="2F990AB5"/>
    <w:rsid w:val="30786D62"/>
    <w:rsid w:val="30EB766B"/>
    <w:rsid w:val="3134DB16"/>
    <w:rsid w:val="31366652"/>
    <w:rsid w:val="317D6B2C"/>
    <w:rsid w:val="3195B005"/>
    <w:rsid w:val="3197A6FD"/>
    <w:rsid w:val="31FD4379"/>
    <w:rsid w:val="32143DC3"/>
    <w:rsid w:val="32211C8A"/>
    <w:rsid w:val="327A453D"/>
    <w:rsid w:val="328D5BB8"/>
    <w:rsid w:val="32D0AB77"/>
    <w:rsid w:val="33B00E24"/>
    <w:rsid w:val="34948CFE"/>
    <w:rsid w:val="3558EBA9"/>
    <w:rsid w:val="356FC922"/>
    <w:rsid w:val="358E1C8F"/>
    <w:rsid w:val="3677CC2D"/>
    <w:rsid w:val="375818CA"/>
    <w:rsid w:val="37D0A4E5"/>
    <w:rsid w:val="393F866C"/>
    <w:rsid w:val="3947DA81"/>
    <w:rsid w:val="39F3A1A0"/>
    <w:rsid w:val="3A4ECDB0"/>
    <w:rsid w:val="3A56001D"/>
    <w:rsid w:val="3A6F287A"/>
    <w:rsid w:val="3AB26F42"/>
    <w:rsid w:val="3AC30D6D"/>
    <w:rsid w:val="3AEBBBDD"/>
    <w:rsid w:val="3AEC1969"/>
    <w:rsid w:val="3B13129B"/>
    <w:rsid w:val="3B13F372"/>
    <w:rsid w:val="3B327698"/>
    <w:rsid w:val="3CF0E41A"/>
    <w:rsid w:val="3D0D9D6B"/>
    <w:rsid w:val="3D19EFF2"/>
    <w:rsid w:val="3D26C5C8"/>
    <w:rsid w:val="3DA63654"/>
    <w:rsid w:val="3EA8BE14"/>
    <w:rsid w:val="3EB7AA2F"/>
    <w:rsid w:val="3F665AE4"/>
    <w:rsid w:val="40AA77F5"/>
    <w:rsid w:val="42148A32"/>
    <w:rsid w:val="4274E713"/>
    <w:rsid w:val="428D7089"/>
    <w:rsid w:val="42D3485C"/>
    <w:rsid w:val="43B8CC5D"/>
    <w:rsid w:val="43DE9E4F"/>
    <w:rsid w:val="43F1B60A"/>
    <w:rsid w:val="4410B774"/>
    <w:rsid w:val="4415294E"/>
    <w:rsid w:val="44BE7D29"/>
    <w:rsid w:val="4523E863"/>
    <w:rsid w:val="4533C1DF"/>
    <w:rsid w:val="454048D7"/>
    <w:rsid w:val="455D3A38"/>
    <w:rsid w:val="45D5F601"/>
    <w:rsid w:val="45FE3838"/>
    <w:rsid w:val="462588D5"/>
    <w:rsid w:val="46333EAA"/>
    <w:rsid w:val="463D329E"/>
    <w:rsid w:val="466F0F79"/>
    <w:rsid w:val="467762F5"/>
    <w:rsid w:val="46A0B0A5"/>
    <w:rsid w:val="46C86D10"/>
    <w:rsid w:val="47110E59"/>
    <w:rsid w:val="47D902FF"/>
    <w:rsid w:val="483B831D"/>
    <w:rsid w:val="4858375A"/>
    <w:rsid w:val="48AE6F5E"/>
    <w:rsid w:val="48E3CEA1"/>
    <w:rsid w:val="48F602BC"/>
    <w:rsid w:val="49054FA4"/>
    <w:rsid w:val="495A2E60"/>
    <w:rsid w:val="495DFE4B"/>
    <w:rsid w:val="4961CAFF"/>
    <w:rsid w:val="4969FFF5"/>
    <w:rsid w:val="4A041EA3"/>
    <w:rsid w:val="4B70D144"/>
    <w:rsid w:val="4B7E3BAE"/>
    <w:rsid w:val="4BC487A7"/>
    <w:rsid w:val="4C962E9A"/>
    <w:rsid w:val="4CFBB73B"/>
    <w:rsid w:val="4D4B8880"/>
    <w:rsid w:val="4E54A0F5"/>
    <w:rsid w:val="4E5545F9"/>
    <w:rsid w:val="4F07D85D"/>
    <w:rsid w:val="4F4CAC94"/>
    <w:rsid w:val="4F7C7EAE"/>
    <w:rsid w:val="4FD29228"/>
    <w:rsid w:val="5075B4F2"/>
    <w:rsid w:val="50AD0BC9"/>
    <w:rsid w:val="50EDB815"/>
    <w:rsid w:val="514674AA"/>
    <w:rsid w:val="52B41F70"/>
    <w:rsid w:val="52DECBF1"/>
    <w:rsid w:val="52E2450B"/>
    <w:rsid w:val="53AD55B4"/>
    <w:rsid w:val="53B21EE4"/>
    <w:rsid w:val="53CD4537"/>
    <w:rsid w:val="53D4690F"/>
    <w:rsid w:val="54052745"/>
    <w:rsid w:val="54524606"/>
    <w:rsid w:val="547A9C52"/>
    <w:rsid w:val="54E353B9"/>
    <w:rsid w:val="55492615"/>
    <w:rsid w:val="5579FA00"/>
    <w:rsid w:val="559D9BB7"/>
    <w:rsid w:val="56E19178"/>
    <w:rsid w:val="58B7639D"/>
    <w:rsid w:val="58EFB517"/>
    <w:rsid w:val="58F3003B"/>
    <w:rsid w:val="59876722"/>
    <w:rsid w:val="5A7FBBEF"/>
    <w:rsid w:val="5A8CD87A"/>
    <w:rsid w:val="5A9F97FE"/>
    <w:rsid w:val="5ABF3155"/>
    <w:rsid w:val="5AFFA812"/>
    <w:rsid w:val="5B141011"/>
    <w:rsid w:val="5BEF1909"/>
    <w:rsid w:val="5BF14AA7"/>
    <w:rsid w:val="5C6D68FE"/>
    <w:rsid w:val="5CAFE072"/>
    <w:rsid w:val="5CB1A169"/>
    <w:rsid w:val="5D4A6094"/>
    <w:rsid w:val="5DC0599C"/>
    <w:rsid w:val="5DCF748F"/>
    <w:rsid w:val="5E56CB01"/>
    <w:rsid w:val="5F28EB69"/>
    <w:rsid w:val="5F564B7B"/>
    <w:rsid w:val="5F797A1B"/>
    <w:rsid w:val="5FE9D352"/>
    <w:rsid w:val="608507BD"/>
    <w:rsid w:val="60883FA0"/>
    <w:rsid w:val="61423D94"/>
    <w:rsid w:val="6158055C"/>
    <w:rsid w:val="62893649"/>
    <w:rsid w:val="62D3A5D8"/>
    <w:rsid w:val="649CE908"/>
    <w:rsid w:val="64C276E7"/>
    <w:rsid w:val="65C0D70B"/>
    <w:rsid w:val="660BFEBA"/>
    <w:rsid w:val="66713B4C"/>
    <w:rsid w:val="66838368"/>
    <w:rsid w:val="676CE465"/>
    <w:rsid w:val="67A176C4"/>
    <w:rsid w:val="67A7CF1B"/>
    <w:rsid w:val="6864B960"/>
    <w:rsid w:val="6869EFD3"/>
    <w:rsid w:val="690BDD89"/>
    <w:rsid w:val="69346457"/>
    <w:rsid w:val="6A74DEF6"/>
    <w:rsid w:val="6A9219A3"/>
    <w:rsid w:val="6AFFF4C1"/>
    <w:rsid w:val="6B037F6C"/>
    <w:rsid w:val="6B4634F3"/>
    <w:rsid w:val="6B4DE4AE"/>
    <w:rsid w:val="6B7AF397"/>
    <w:rsid w:val="6B8D0190"/>
    <w:rsid w:val="6CBDFFC2"/>
    <w:rsid w:val="6D43BC01"/>
    <w:rsid w:val="6D53F0EA"/>
    <w:rsid w:val="6D75B72A"/>
    <w:rsid w:val="6E32087A"/>
    <w:rsid w:val="6E3290E5"/>
    <w:rsid w:val="6E45DC49"/>
    <w:rsid w:val="6F80530F"/>
    <w:rsid w:val="6F8C4484"/>
    <w:rsid w:val="6F99B8A3"/>
    <w:rsid w:val="6FCE6146"/>
    <w:rsid w:val="70353C5D"/>
    <w:rsid w:val="706A387B"/>
    <w:rsid w:val="70CAC942"/>
    <w:rsid w:val="720608DC"/>
    <w:rsid w:val="7233EB75"/>
    <w:rsid w:val="72593C95"/>
    <w:rsid w:val="726699A3"/>
    <w:rsid w:val="73022BE4"/>
    <w:rsid w:val="74139ABD"/>
    <w:rsid w:val="746B3AD3"/>
    <w:rsid w:val="746E0DF4"/>
    <w:rsid w:val="74D0A60D"/>
    <w:rsid w:val="74E9D1FA"/>
    <w:rsid w:val="753DA99E"/>
    <w:rsid w:val="7556D1FB"/>
    <w:rsid w:val="75F1403A"/>
    <w:rsid w:val="7670BCEB"/>
    <w:rsid w:val="76CA4483"/>
    <w:rsid w:val="77139513"/>
    <w:rsid w:val="775460BA"/>
    <w:rsid w:val="77908F8A"/>
    <w:rsid w:val="77E78F44"/>
    <w:rsid w:val="78AEB0EC"/>
    <w:rsid w:val="78C7DD53"/>
    <w:rsid w:val="78E35179"/>
    <w:rsid w:val="79017BC9"/>
    <w:rsid w:val="793AC289"/>
    <w:rsid w:val="7A025E8A"/>
    <w:rsid w:val="7AAD9BFF"/>
    <w:rsid w:val="7ABB98E0"/>
    <w:rsid w:val="7B13BDE9"/>
    <w:rsid w:val="7B2E9D00"/>
    <w:rsid w:val="7B9E2EEB"/>
    <w:rsid w:val="7BACEB22"/>
    <w:rsid w:val="7BDA0C54"/>
    <w:rsid w:val="7C13D065"/>
    <w:rsid w:val="7C4E29DF"/>
    <w:rsid w:val="7CCD459E"/>
    <w:rsid w:val="7CE0345F"/>
    <w:rsid w:val="7CE3CC22"/>
    <w:rsid w:val="7CE97B21"/>
    <w:rsid w:val="7CFE8E20"/>
    <w:rsid w:val="7D30F891"/>
    <w:rsid w:val="7D3780AC"/>
    <w:rsid w:val="7D41AAAD"/>
    <w:rsid w:val="7D50A909"/>
    <w:rsid w:val="7DD0D1E3"/>
    <w:rsid w:val="7DE53CC1"/>
    <w:rsid w:val="7E916584"/>
    <w:rsid w:val="7F076D79"/>
    <w:rsid w:val="7F38129A"/>
    <w:rsid w:val="7F6CA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16CA78"/>
  <w15:chartTrackingRefBased/>
  <w15:docId w15:val="{2042C804-1F54-664F-A054-50636BF64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6E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697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8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10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527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7579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612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782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232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026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3024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725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20/10/relationships/intelligence" Target="intelligence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42</Words>
  <Characters>4802</Characters>
  <Application>Microsoft Office Word</Application>
  <DocSecurity>0</DocSecurity>
  <Lines>40</Lines>
  <Paragraphs>11</Paragraphs>
  <ScaleCrop>false</ScaleCrop>
  <Company/>
  <LinksUpToDate>false</LinksUpToDate>
  <CharactersWithSpaces>5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Nielssen</dc:creator>
  <cp:keywords/>
  <dc:description/>
  <cp:lastModifiedBy>Nicolle Hua</cp:lastModifiedBy>
  <cp:revision>2</cp:revision>
  <dcterms:created xsi:type="dcterms:W3CDTF">2025-06-09T17:58:00Z</dcterms:created>
  <dcterms:modified xsi:type="dcterms:W3CDTF">2025-06-09T17:58:00Z</dcterms:modified>
</cp:coreProperties>
</file>